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8F8EA" w14:textId="77777777" w:rsidR="00C10538" w:rsidRDefault="0006516D" w:rsidP="00C10538">
      <w:pPr>
        <w:pStyle w:val="Heading1"/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22366708"/>
      <w:bookmarkStart w:id="1" w:name="_Toc31788213"/>
      <w:r w:rsidRPr="004929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A COLLECTION INSTRUMENT (QUESTIONNAIRE</w:t>
      </w:r>
      <w:bookmarkEnd w:id="0"/>
      <w:bookmarkEnd w:id="1"/>
    </w:p>
    <w:p w14:paraId="322AC24D" w14:textId="40EB8FC0" w:rsidR="00C10538" w:rsidRDefault="00C10538" w:rsidP="00C10538">
      <w:pPr>
        <w:pStyle w:val="Heading1"/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n</w:t>
      </w:r>
    </w:p>
    <w:p w14:paraId="69C6B46E" w14:textId="27F67E49" w:rsidR="0006516D" w:rsidRPr="004929C3" w:rsidRDefault="00C10538" w:rsidP="00C10538">
      <w:pPr>
        <w:pStyle w:val="Heading1"/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mpliance of commercial motorcycle riders to road safety regulations</w:t>
      </w:r>
    </w:p>
    <w:p w14:paraId="0704CA4A" w14:textId="77777777" w:rsidR="0006516D" w:rsidRPr="004929C3" w:rsidRDefault="0006516D" w:rsidP="00D008BE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FA2494F" w14:textId="28143AA5" w:rsidR="0006516D" w:rsidRDefault="0006516D" w:rsidP="00EB6198">
      <w:pPr>
        <w:spacing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929C3">
        <w:rPr>
          <w:rFonts w:ascii="Times New Roman" w:hAnsi="Times New Roman" w:cs="Times New Roman"/>
          <w:sz w:val="24"/>
          <w:szCs w:val="24"/>
        </w:rPr>
        <w:t xml:space="preserve">You are assured that your response will be kept confidential and used for the research purpose only. </w:t>
      </w:r>
      <w:r w:rsidRPr="004929C3">
        <w:rPr>
          <w:rFonts w:ascii="Times New Roman" w:hAnsi="Times New Roman" w:cs="Times New Roman"/>
          <w:b/>
          <w:i/>
          <w:sz w:val="24"/>
          <w:szCs w:val="24"/>
        </w:rPr>
        <w:t>(You are at liberty to respond to any question of your choice).</w:t>
      </w:r>
    </w:p>
    <w:p w14:paraId="2B1A96DF" w14:textId="77777777" w:rsidR="00CD2C30" w:rsidRPr="00EB6198" w:rsidRDefault="00CD2C30" w:rsidP="00EB619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317E5D" w14:textId="77777777" w:rsidR="0006516D" w:rsidRPr="004929C3" w:rsidRDefault="0006516D" w:rsidP="00D008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29C3">
        <w:rPr>
          <w:rFonts w:ascii="Times New Roman" w:hAnsi="Times New Roman" w:cs="Times New Roman"/>
          <w:sz w:val="24"/>
          <w:szCs w:val="24"/>
        </w:rPr>
        <w:t>Initials of the interviewer……………….</w:t>
      </w:r>
    </w:p>
    <w:p w14:paraId="46C99445" w14:textId="77777777" w:rsidR="0006516D" w:rsidRPr="004929C3" w:rsidRDefault="0006516D" w:rsidP="00D008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49F6C7" w14:textId="77777777" w:rsidR="0006516D" w:rsidRPr="004929C3" w:rsidRDefault="0006516D" w:rsidP="00D008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29C3">
        <w:rPr>
          <w:rFonts w:ascii="Times New Roman" w:hAnsi="Times New Roman" w:cs="Times New Roman"/>
          <w:sz w:val="24"/>
          <w:szCs w:val="24"/>
        </w:rPr>
        <w:t>Date of interview (DD/MM/YY) ………/………/20….</w:t>
      </w:r>
    </w:p>
    <w:p w14:paraId="368D16B9" w14:textId="77777777" w:rsidR="0006516D" w:rsidRPr="004929C3" w:rsidRDefault="0006516D" w:rsidP="00D008B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AD764C" w14:textId="77777777" w:rsidR="0006516D" w:rsidRPr="004929C3" w:rsidRDefault="0006516D" w:rsidP="00D008B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29C3">
        <w:rPr>
          <w:rFonts w:ascii="Times New Roman" w:hAnsi="Times New Roman" w:cs="Times New Roman"/>
          <w:b/>
          <w:sz w:val="24"/>
          <w:szCs w:val="24"/>
        </w:rPr>
        <w:t>SECTION A – DEMOGRAPHIC DATA.</w:t>
      </w:r>
    </w:p>
    <w:tbl>
      <w:tblPr>
        <w:tblStyle w:val="TableGrid"/>
        <w:tblW w:w="9445" w:type="dxa"/>
        <w:tblLook w:val="00A0" w:firstRow="1" w:lastRow="0" w:firstColumn="1" w:lastColumn="0" w:noHBand="0" w:noVBand="0"/>
      </w:tblPr>
      <w:tblGrid>
        <w:gridCol w:w="677"/>
        <w:gridCol w:w="4358"/>
        <w:gridCol w:w="3690"/>
        <w:gridCol w:w="720"/>
      </w:tblGrid>
      <w:tr w:rsidR="0006516D" w:rsidRPr="004929C3" w14:paraId="1EEBFB5B" w14:textId="77777777" w:rsidTr="00391813">
        <w:tc>
          <w:tcPr>
            <w:tcW w:w="677" w:type="dxa"/>
          </w:tcPr>
          <w:p w14:paraId="62A01933" w14:textId="77777777" w:rsidR="0006516D" w:rsidRPr="004929C3" w:rsidRDefault="0006516D" w:rsidP="00D008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358" w:type="dxa"/>
          </w:tcPr>
          <w:p w14:paraId="32F3A055" w14:textId="77777777" w:rsidR="0006516D" w:rsidRPr="00CC0F77" w:rsidRDefault="0006516D" w:rsidP="00D008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bCs/>
                <w:sz w:val="24"/>
                <w:szCs w:val="24"/>
              </w:rPr>
              <w:t>Sex of respondent</w:t>
            </w:r>
          </w:p>
        </w:tc>
        <w:tc>
          <w:tcPr>
            <w:tcW w:w="3690" w:type="dxa"/>
          </w:tcPr>
          <w:p w14:paraId="475A9872" w14:textId="77777777" w:rsidR="0006516D" w:rsidRPr="004929C3" w:rsidRDefault="0006516D" w:rsidP="00D008B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  <w:p w14:paraId="799736C3" w14:textId="77777777" w:rsidR="0006516D" w:rsidRPr="004929C3" w:rsidRDefault="0006516D" w:rsidP="00D008B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720" w:type="dxa"/>
          </w:tcPr>
          <w:p w14:paraId="391CBF84" w14:textId="77777777" w:rsidR="0006516D" w:rsidRPr="004929C3" w:rsidRDefault="0006516D" w:rsidP="00D008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6516D" w:rsidRPr="004929C3" w14:paraId="2204DC9C" w14:textId="77777777" w:rsidTr="00391813">
        <w:tc>
          <w:tcPr>
            <w:tcW w:w="677" w:type="dxa"/>
          </w:tcPr>
          <w:p w14:paraId="5E1681B6" w14:textId="77777777" w:rsidR="0006516D" w:rsidRPr="004929C3" w:rsidRDefault="0006516D" w:rsidP="00D008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358" w:type="dxa"/>
          </w:tcPr>
          <w:p w14:paraId="207B110A" w14:textId="77777777" w:rsidR="0006516D" w:rsidRPr="00CC0F77" w:rsidRDefault="0006516D" w:rsidP="00D008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bCs/>
                <w:sz w:val="24"/>
                <w:szCs w:val="24"/>
              </w:rPr>
              <w:t>Age of respondent</w:t>
            </w:r>
          </w:p>
        </w:tc>
        <w:tc>
          <w:tcPr>
            <w:tcW w:w="3690" w:type="dxa"/>
          </w:tcPr>
          <w:p w14:paraId="2C497205" w14:textId="77777777" w:rsidR="0006516D" w:rsidRPr="004929C3" w:rsidRDefault="0006516D" w:rsidP="00D008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7143748" wp14:editId="5D99B8EB">
                      <wp:simplePos x="0" y="0"/>
                      <wp:positionH relativeFrom="column">
                        <wp:posOffset>614404</wp:posOffset>
                      </wp:positionH>
                      <wp:positionV relativeFrom="paragraph">
                        <wp:posOffset>115720</wp:posOffset>
                      </wp:positionV>
                      <wp:extent cx="295910" cy="237490"/>
                      <wp:effectExtent l="0" t="0" r="27940" b="1016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5910" cy="23749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D7E0F15" id="Rectangle 7" o:spid="_x0000_s1026" style="position:absolute;margin-left:48.4pt;margin-top:9.1pt;width:23.3pt;height:18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" fillcolor="white [3201]" strokecolor="black [3200]" strokeweight="1pt"/>
                  </w:pict>
                </mc:Fallback>
              </mc:AlternateContent>
            </w:r>
            <w:r w:rsidRPr="004929C3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D5801A2" wp14:editId="6443A420">
                      <wp:simplePos x="0" y="0"/>
                      <wp:positionH relativeFrom="column">
                        <wp:posOffset>258229</wp:posOffset>
                      </wp:positionH>
                      <wp:positionV relativeFrom="paragraph">
                        <wp:posOffset>119380</wp:posOffset>
                      </wp:positionV>
                      <wp:extent cx="295990" cy="237850"/>
                      <wp:effectExtent l="0" t="0" r="27940" b="1016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5990" cy="2378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A2BD250" w14:textId="77777777" w:rsidR="00391813" w:rsidRDefault="00391813" w:rsidP="0006516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D5801A2" id="Rectangle 8" o:spid="_x0000_s1026" style="position:absolute;margin-left:20.35pt;margin-top:9.4pt;width:23.3pt;height:18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" fillcolor="white [3201]" strokecolor="black [3200]" strokeweight="1pt">
                      <v:textbox>
                        <w:txbxContent>
                          <w:p w14:paraId="4A2BD250" w14:textId="77777777" w:rsidR="00391813" w:rsidRDefault="00391813" w:rsidP="0006516D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</w:p>
          <w:p w14:paraId="18A7E4F0" w14:textId="77777777" w:rsidR="0006516D" w:rsidRPr="004929C3" w:rsidRDefault="0006516D" w:rsidP="00D008B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(years)</w:t>
            </w:r>
          </w:p>
        </w:tc>
        <w:tc>
          <w:tcPr>
            <w:tcW w:w="720" w:type="dxa"/>
          </w:tcPr>
          <w:p w14:paraId="7C068AB9" w14:textId="77777777" w:rsidR="0006516D" w:rsidRPr="004929C3" w:rsidRDefault="0006516D" w:rsidP="00D008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6516D" w:rsidRPr="004929C3" w14:paraId="3B986326" w14:textId="77777777" w:rsidTr="00391813">
        <w:tc>
          <w:tcPr>
            <w:tcW w:w="677" w:type="dxa"/>
          </w:tcPr>
          <w:p w14:paraId="2F901AD3" w14:textId="77777777" w:rsidR="0006516D" w:rsidRPr="004929C3" w:rsidRDefault="0006516D" w:rsidP="00D008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358" w:type="dxa"/>
          </w:tcPr>
          <w:p w14:paraId="4661D570" w14:textId="77777777" w:rsidR="0006516D" w:rsidRPr="00CC0F77" w:rsidRDefault="0006516D" w:rsidP="00D008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bCs/>
                <w:sz w:val="24"/>
                <w:szCs w:val="24"/>
              </w:rPr>
              <w:t>Marital status</w:t>
            </w:r>
          </w:p>
        </w:tc>
        <w:tc>
          <w:tcPr>
            <w:tcW w:w="3690" w:type="dxa"/>
          </w:tcPr>
          <w:p w14:paraId="3245F9C9" w14:textId="77777777" w:rsidR="0006516D" w:rsidRPr="004929C3" w:rsidRDefault="0006516D" w:rsidP="00D008BE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Married</w:t>
            </w:r>
          </w:p>
          <w:p w14:paraId="418C7487" w14:textId="77777777" w:rsidR="0006516D" w:rsidRPr="004929C3" w:rsidRDefault="0006516D" w:rsidP="00D008BE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Not married</w:t>
            </w:r>
          </w:p>
          <w:p w14:paraId="445F3715" w14:textId="77777777" w:rsidR="0006516D" w:rsidRPr="004929C3" w:rsidRDefault="0006516D" w:rsidP="00D008BE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Divorced</w:t>
            </w:r>
          </w:p>
          <w:p w14:paraId="13D10AE1" w14:textId="77777777" w:rsidR="0006516D" w:rsidRPr="004929C3" w:rsidRDefault="0006516D" w:rsidP="00D008BE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Widowed</w:t>
            </w:r>
          </w:p>
        </w:tc>
        <w:tc>
          <w:tcPr>
            <w:tcW w:w="720" w:type="dxa"/>
          </w:tcPr>
          <w:p w14:paraId="559B22F1" w14:textId="77777777" w:rsidR="0006516D" w:rsidRPr="004929C3" w:rsidRDefault="0006516D" w:rsidP="00D008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6516D" w:rsidRPr="004929C3" w14:paraId="518D7C4A" w14:textId="77777777" w:rsidTr="00391813">
        <w:tc>
          <w:tcPr>
            <w:tcW w:w="677" w:type="dxa"/>
          </w:tcPr>
          <w:p w14:paraId="60207C59" w14:textId="77777777" w:rsidR="0006516D" w:rsidRPr="004929C3" w:rsidRDefault="0006516D" w:rsidP="00D008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358" w:type="dxa"/>
          </w:tcPr>
          <w:p w14:paraId="594F507A" w14:textId="77777777" w:rsidR="0006516D" w:rsidRPr="00CC0F77" w:rsidRDefault="0006516D" w:rsidP="00D008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bCs/>
                <w:sz w:val="24"/>
                <w:szCs w:val="24"/>
              </w:rPr>
              <w:t>Religion</w:t>
            </w:r>
          </w:p>
        </w:tc>
        <w:tc>
          <w:tcPr>
            <w:tcW w:w="3690" w:type="dxa"/>
          </w:tcPr>
          <w:p w14:paraId="52CF329C" w14:textId="77777777" w:rsidR="0006516D" w:rsidRPr="004929C3" w:rsidRDefault="0006516D" w:rsidP="00D008B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Christian</w:t>
            </w:r>
          </w:p>
          <w:p w14:paraId="71D55FCA" w14:textId="77777777" w:rsidR="0006516D" w:rsidRPr="004929C3" w:rsidRDefault="0006516D" w:rsidP="00D008B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Muslim</w:t>
            </w:r>
          </w:p>
          <w:p w14:paraId="21C8AF69" w14:textId="77777777" w:rsidR="0006516D" w:rsidRPr="004929C3" w:rsidRDefault="0006516D" w:rsidP="00D008B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Traditionalist</w:t>
            </w:r>
          </w:p>
          <w:p w14:paraId="2AFE1FB2" w14:textId="77777777" w:rsidR="0006516D" w:rsidRPr="004929C3" w:rsidRDefault="0006516D" w:rsidP="00D008B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Other specify………</w:t>
            </w:r>
          </w:p>
        </w:tc>
        <w:tc>
          <w:tcPr>
            <w:tcW w:w="720" w:type="dxa"/>
          </w:tcPr>
          <w:p w14:paraId="7212AD41" w14:textId="77777777" w:rsidR="0006516D" w:rsidRPr="004929C3" w:rsidRDefault="0006516D" w:rsidP="00D008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6516D" w:rsidRPr="004929C3" w14:paraId="4CFFACED" w14:textId="77777777" w:rsidTr="00391813">
        <w:tc>
          <w:tcPr>
            <w:tcW w:w="677" w:type="dxa"/>
          </w:tcPr>
          <w:p w14:paraId="3BE60F74" w14:textId="77777777" w:rsidR="0006516D" w:rsidRPr="004929C3" w:rsidRDefault="0006516D" w:rsidP="00D008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358" w:type="dxa"/>
          </w:tcPr>
          <w:p w14:paraId="03EBB68D" w14:textId="77777777" w:rsidR="0006516D" w:rsidRPr="00CC0F77" w:rsidRDefault="0006516D" w:rsidP="00D008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 you have an additional job apart from commercial motor riding?  </w:t>
            </w:r>
          </w:p>
          <w:p w14:paraId="04C6F7CC" w14:textId="77777777" w:rsidR="0006516D" w:rsidRPr="00CC0F77" w:rsidRDefault="0006516D" w:rsidP="00D008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bCs/>
                <w:sz w:val="24"/>
                <w:szCs w:val="24"/>
              </w:rPr>
              <w:t>If (“No” to “7”)</w:t>
            </w:r>
          </w:p>
        </w:tc>
        <w:tc>
          <w:tcPr>
            <w:tcW w:w="3690" w:type="dxa"/>
          </w:tcPr>
          <w:p w14:paraId="601D05E7" w14:textId="77777777" w:rsidR="0006516D" w:rsidRPr="004929C3" w:rsidRDefault="0006516D" w:rsidP="00D008BE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  <w:proofErr w:type="gramStart"/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[  ]</w:t>
            </w:r>
            <w:proofErr w:type="gramEnd"/>
          </w:p>
          <w:p w14:paraId="547862FB" w14:textId="77777777" w:rsidR="0006516D" w:rsidRPr="004929C3" w:rsidRDefault="0006516D" w:rsidP="00D008BE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  <w:proofErr w:type="gramStart"/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[  ]</w:t>
            </w:r>
            <w:proofErr w:type="gramEnd"/>
          </w:p>
        </w:tc>
        <w:tc>
          <w:tcPr>
            <w:tcW w:w="720" w:type="dxa"/>
          </w:tcPr>
          <w:p w14:paraId="297A1EE3" w14:textId="77777777" w:rsidR="0006516D" w:rsidRPr="004929C3" w:rsidRDefault="0006516D" w:rsidP="00D008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6516D" w:rsidRPr="004929C3" w14:paraId="426499DF" w14:textId="77777777" w:rsidTr="00391813">
        <w:tc>
          <w:tcPr>
            <w:tcW w:w="677" w:type="dxa"/>
          </w:tcPr>
          <w:p w14:paraId="0799DE5C" w14:textId="77777777" w:rsidR="0006516D" w:rsidRPr="004929C3" w:rsidRDefault="0006516D" w:rsidP="00D008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358" w:type="dxa"/>
          </w:tcPr>
          <w:p w14:paraId="34F4363B" w14:textId="77777777" w:rsidR="0006516D" w:rsidRPr="00CC0F77" w:rsidRDefault="0006516D" w:rsidP="00D008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bCs/>
                <w:sz w:val="24"/>
                <w:szCs w:val="24"/>
              </w:rPr>
              <w:t>Respondent’s additional occupation</w:t>
            </w:r>
          </w:p>
        </w:tc>
        <w:tc>
          <w:tcPr>
            <w:tcW w:w="3690" w:type="dxa"/>
          </w:tcPr>
          <w:p w14:paraId="17D141DD" w14:textId="77777777" w:rsidR="0006516D" w:rsidRPr="004929C3" w:rsidRDefault="0006516D" w:rsidP="00D008B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Government employed</w:t>
            </w:r>
          </w:p>
          <w:p w14:paraId="51D87940" w14:textId="77777777" w:rsidR="0006516D" w:rsidRPr="004929C3" w:rsidRDefault="0006516D" w:rsidP="00D008B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Self-employed</w:t>
            </w:r>
          </w:p>
          <w:p w14:paraId="78B06E67" w14:textId="77777777" w:rsidR="0006516D" w:rsidRPr="004929C3" w:rsidRDefault="0006516D" w:rsidP="00D008B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Unemployed</w:t>
            </w:r>
          </w:p>
        </w:tc>
        <w:tc>
          <w:tcPr>
            <w:tcW w:w="720" w:type="dxa"/>
          </w:tcPr>
          <w:p w14:paraId="238863AD" w14:textId="77777777" w:rsidR="0006516D" w:rsidRPr="004929C3" w:rsidRDefault="0006516D" w:rsidP="00D008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6516D" w:rsidRPr="004929C3" w14:paraId="742D7CE6" w14:textId="77777777" w:rsidTr="00391813">
        <w:tc>
          <w:tcPr>
            <w:tcW w:w="677" w:type="dxa"/>
          </w:tcPr>
          <w:p w14:paraId="286FD86E" w14:textId="77777777" w:rsidR="0006516D" w:rsidRPr="004929C3" w:rsidRDefault="0006516D" w:rsidP="00D008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4358" w:type="dxa"/>
          </w:tcPr>
          <w:p w14:paraId="65CEB453" w14:textId="77777777" w:rsidR="0006516D" w:rsidRPr="00CC0F77" w:rsidRDefault="0006516D" w:rsidP="00D008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bCs/>
                <w:sz w:val="24"/>
                <w:szCs w:val="24"/>
              </w:rPr>
              <w:t>Respondent’s level of education</w:t>
            </w:r>
          </w:p>
        </w:tc>
        <w:tc>
          <w:tcPr>
            <w:tcW w:w="3690" w:type="dxa"/>
          </w:tcPr>
          <w:p w14:paraId="45E8AF1E" w14:textId="77777777" w:rsidR="0006516D" w:rsidRPr="004929C3" w:rsidRDefault="0006516D" w:rsidP="00D008B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Basic education</w:t>
            </w:r>
          </w:p>
          <w:p w14:paraId="0A92D902" w14:textId="77777777" w:rsidR="0006516D" w:rsidRPr="004929C3" w:rsidRDefault="0006516D" w:rsidP="00D008B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Secondary</w:t>
            </w:r>
          </w:p>
          <w:p w14:paraId="3E9BE3AA" w14:textId="77777777" w:rsidR="0006516D" w:rsidRPr="004929C3" w:rsidRDefault="0006516D" w:rsidP="00D008B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Tertiary</w:t>
            </w:r>
          </w:p>
          <w:p w14:paraId="7D79C499" w14:textId="77777777" w:rsidR="0006516D" w:rsidRPr="004929C3" w:rsidRDefault="0006516D" w:rsidP="00D008B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No education</w:t>
            </w:r>
          </w:p>
        </w:tc>
        <w:tc>
          <w:tcPr>
            <w:tcW w:w="720" w:type="dxa"/>
          </w:tcPr>
          <w:p w14:paraId="43782B9A" w14:textId="77777777" w:rsidR="0006516D" w:rsidRPr="004929C3" w:rsidRDefault="0006516D" w:rsidP="00D008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6516D" w:rsidRPr="004929C3" w14:paraId="0654E2A8" w14:textId="77777777" w:rsidTr="00391813">
        <w:tc>
          <w:tcPr>
            <w:tcW w:w="677" w:type="dxa"/>
          </w:tcPr>
          <w:p w14:paraId="101D681D" w14:textId="77777777" w:rsidR="0006516D" w:rsidRPr="004929C3" w:rsidRDefault="0006516D" w:rsidP="00D008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4358" w:type="dxa"/>
          </w:tcPr>
          <w:p w14:paraId="532FCB05" w14:textId="77777777" w:rsidR="0006516D" w:rsidRPr="004929C3" w:rsidRDefault="0006516D" w:rsidP="00D008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Area of Residence</w:t>
            </w:r>
          </w:p>
        </w:tc>
        <w:tc>
          <w:tcPr>
            <w:tcW w:w="3690" w:type="dxa"/>
          </w:tcPr>
          <w:p w14:paraId="6B8C5847" w14:textId="77777777" w:rsidR="0006516D" w:rsidRPr="004929C3" w:rsidRDefault="0006516D" w:rsidP="00D008B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Urban</w:t>
            </w:r>
          </w:p>
          <w:p w14:paraId="0223975B" w14:textId="77777777" w:rsidR="0006516D" w:rsidRPr="004929C3" w:rsidRDefault="0006516D" w:rsidP="00D008B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>Peri-Urban</w:t>
            </w:r>
          </w:p>
          <w:p w14:paraId="2A721F67" w14:textId="77777777" w:rsidR="0006516D" w:rsidRPr="004929C3" w:rsidRDefault="0006516D" w:rsidP="00D008B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ural </w:t>
            </w:r>
          </w:p>
          <w:p w14:paraId="772B85BD" w14:textId="77777777" w:rsidR="0006516D" w:rsidRPr="004929C3" w:rsidRDefault="0006516D" w:rsidP="00D008BE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</w:tcPr>
          <w:p w14:paraId="5BB693E7" w14:textId="77777777" w:rsidR="0006516D" w:rsidRPr="004929C3" w:rsidRDefault="0006516D" w:rsidP="00D008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4AEEFFCB" w14:textId="77777777" w:rsidR="0076696A" w:rsidRPr="004929C3" w:rsidRDefault="0076696A" w:rsidP="00D008B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D4EBEA2" w14:textId="77777777" w:rsidR="00B845A9" w:rsidRDefault="00B845A9" w:rsidP="00EB6198">
      <w:pPr>
        <w:tabs>
          <w:tab w:val="left" w:pos="1758"/>
        </w:tabs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73ED1A7" w14:textId="1B7D9F23" w:rsidR="00CD7B1C" w:rsidRPr="004929C3" w:rsidRDefault="00CD7B1C" w:rsidP="00EB6198">
      <w:pPr>
        <w:tabs>
          <w:tab w:val="left" w:pos="1758"/>
        </w:tabs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929C3">
        <w:rPr>
          <w:rFonts w:ascii="Times New Roman" w:hAnsi="Times New Roman" w:cs="Times New Roman"/>
          <w:b/>
          <w:bCs/>
          <w:sz w:val="24"/>
          <w:szCs w:val="24"/>
        </w:rPr>
        <w:lastRenderedPageBreak/>
        <w:t>COMPLIANCE TO ROAD SAFETY REG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4049"/>
        <w:gridCol w:w="4051"/>
        <w:gridCol w:w="625"/>
      </w:tblGrid>
      <w:tr w:rsidR="00CD7B1C" w:rsidRPr="004929C3" w14:paraId="62E462FF" w14:textId="77777777" w:rsidTr="00CD7B1C">
        <w:tc>
          <w:tcPr>
            <w:tcW w:w="625" w:type="dxa"/>
          </w:tcPr>
          <w:p w14:paraId="6F79708D" w14:textId="108E80BF" w:rsidR="00CD7B1C" w:rsidRPr="004929C3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49" w:type="dxa"/>
          </w:tcPr>
          <w:p w14:paraId="69FA4842" w14:textId="77777777" w:rsidR="00F64BB4" w:rsidRPr="00CC0F77" w:rsidRDefault="00F64BB4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Do you own a crash helmet?</w:t>
            </w:r>
          </w:p>
          <w:p w14:paraId="20DFD0D4" w14:textId="7D3568F1" w:rsidR="00CD7B1C" w:rsidRPr="00CC0F77" w:rsidRDefault="00CD7B1C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1" w:type="dxa"/>
          </w:tcPr>
          <w:p w14:paraId="44A7D046" w14:textId="45FD6C84" w:rsidR="00F64BB4" w:rsidRPr="004929C3" w:rsidRDefault="00F64BB4" w:rsidP="00D008BE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Yes [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</w:p>
          <w:p w14:paraId="455B1561" w14:textId="3667C67B" w:rsidR="00CD7B1C" w:rsidRPr="004929C3" w:rsidRDefault="00F64BB4" w:rsidP="00D008BE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No [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</w:p>
        </w:tc>
        <w:tc>
          <w:tcPr>
            <w:tcW w:w="625" w:type="dxa"/>
          </w:tcPr>
          <w:p w14:paraId="52500533" w14:textId="77777777" w:rsidR="00CD7B1C" w:rsidRPr="004929C3" w:rsidRDefault="00CD7B1C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4BB4" w:rsidRPr="004929C3" w14:paraId="26993EF3" w14:textId="77777777" w:rsidTr="00CD7B1C">
        <w:tc>
          <w:tcPr>
            <w:tcW w:w="625" w:type="dxa"/>
          </w:tcPr>
          <w:p w14:paraId="29FC5027" w14:textId="45EDCD51" w:rsidR="00F64BB4" w:rsidRPr="004929C3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49" w:type="dxa"/>
          </w:tcPr>
          <w:p w14:paraId="4F9BBF89" w14:textId="468EDDFE" w:rsidR="00F64BB4" w:rsidRPr="00CC0F77" w:rsidRDefault="00F64BB4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Do you wear a crash helmet on your trips?</w:t>
            </w:r>
          </w:p>
        </w:tc>
        <w:tc>
          <w:tcPr>
            <w:tcW w:w="4051" w:type="dxa"/>
          </w:tcPr>
          <w:p w14:paraId="55B0E692" w14:textId="4ADE1C58" w:rsidR="00F64BB4" w:rsidRPr="004929C3" w:rsidRDefault="00F64BB4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1)Always [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</w:p>
          <w:p w14:paraId="7E8A595C" w14:textId="074D1B04" w:rsidR="00F64BB4" w:rsidRPr="004929C3" w:rsidRDefault="00F64BB4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2)  Sometimes [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</w:p>
          <w:p w14:paraId="250FBCAB" w14:textId="2BBB4DA2" w:rsidR="00F64BB4" w:rsidRPr="004929C3" w:rsidRDefault="00F64BB4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3) Don’t like wearing at all [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</w:p>
        </w:tc>
        <w:tc>
          <w:tcPr>
            <w:tcW w:w="625" w:type="dxa"/>
          </w:tcPr>
          <w:p w14:paraId="67C5B40D" w14:textId="77777777" w:rsidR="00F64BB4" w:rsidRPr="004929C3" w:rsidRDefault="00F64BB4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4BB4" w:rsidRPr="004929C3" w14:paraId="2E03F19D" w14:textId="77777777" w:rsidTr="00CD7B1C">
        <w:tc>
          <w:tcPr>
            <w:tcW w:w="625" w:type="dxa"/>
          </w:tcPr>
          <w:p w14:paraId="43A7647E" w14:textId="4EEA8387" w:rsidR="00F64BB4" w:rsidRPr="004929C3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49" w:type="dxa"/>
          </w:tcPr>
          <w:p w14:paraId="37197BE0" w14:textId="77777777" w:rsidR="00F64BB4" w:rsidRPr="00CC0F77" w:rsidRDefault="00F64BB4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Do you provide a crash helmet for your passengers?</w:t>
            </w:r>
          </w:p>
          <w:p w14:paraId="07C6FDDC" w14:textId="77777777" w:rsidR="00F64BB4" w:rsidRPr="00CC0F77" w:rsidRDefault="00F64BB4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1" w:type="dxa"/>
          </w:tcPr>
          <w:p w14:paraId="27896F4D" w14:textId="318EB02E" w:rsidR="00F64BB4" w:rsidRPr="004929C3" w:rsidRDefault="00F64BB4" w:rsidP="00D008BE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Yes [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</w:p>
          <w:p w14:paraId="78058A5B" w14:textId="6B41DEC2" w:rsidR="00F64BB4" w:rsidRPr="004929C3" w:rsidRDefault="00F64BB4" w:rsidP="00D008BE">
            <w:pPr>
              <w:pStyle w:val="ListParagraph"/>
              <w:numPr>
                <w:ilvl w:val="0"/>
                <w:numId w:val="24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No [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</w:p>
        </w:tc>
        <w:tc>
          <w:tcPr>
            <w:tcW w:w="625" w:type="dxa"/>
          </w:tcPr>
          <w:p w14:paraId="0799B00F" w14:textId="77777777" w:rsidR="00F64BB4" w:rsidRPr="004929C3" w:rsidRDefault="00F64BB4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4BB4" w:rsidRPr="004929C3" w14:paraId="0F56C6BE" w14:textId="77777777" w:rsidTr="00CD7B1C">
        <w:tc>
          <w:tcPr>
            <w:tcW w:w="625" w:type="dxa"/>
          </w:tcPr>
          <w:p w14:paraId="172BF881" w14:textId="15C4A97D" w:rsidR="00F64BB4" w:rsidRPr="004929C3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49" w:type="dxa"/>
          </w:tcPr>
          <w:p w14:paraId="0933F0CD" w14:textId="77777777" w:rsidR="00F64BB4" w:rsidRPr="00CC0F77" w:rsidRDefault="00F64BB4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Do you ensure your passengers wear their helmet correctly before you ride?</w:t>
            </w:r>
          </w:p>
          <w:p w14:paraId="0CE926C9" w14:textId="77777777" w:rsidR="00F64BB4" w:rsidRPr="00CC0F77" w:rsidRDefault="00F64BB4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1" w:type="dxa"/>
          </w:tcPr>
          <w:p w14:paraId="05EBBE2C" w14:textId="37EE5185" w:rsidR="00F64BB4" w:rsidRPr="004929C3" w:rsidRDefault="00F64BB4" w:rsidP="00D008B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Yes [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</w:p>
          <w:p w14:paraId="6781B027" w14:textId="07CCFCA9" w:rsidR="00F64BB4" w:rsidRPr="004929C3" w:rsidRDefault="00F64BB4" w:rsidP="00D008BE">
            <w:pPr>
              <w:pStyle w:val="ListParagraph"/>
              <w:numPr>
                <w:ilvl w:val="0"/>
                <w:numId w:val="25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No [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</w:p>
        </w:tc>
        <w:tc>
          <w:tcPr>
            <w:tcW w:w="625" w:type="dxa"/>
          </w:tcPr>
          <w:p w14:paraId="754FBEC7" w14:textId="77777777" w:rsidR="00F64BB4" w:rsidRPr="004929C3" w:rsidRDefault="00F64BB4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4BB4" w:rsidRPr="004929C3" w14:paraId="07ECCC98" w14:textId="77777777" w:rsidTr="00CD7B1C">
        <w:tc>
          <w:tcPr>
            <w:tcW w:w="625" w:type="dxa"/>
          </w:tcPr>
          <w:p w14:paraId="344520F2" w14:textId="34A6D2EA" w:rsidR="00F64BB4" w:rsidRPr="004929C3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49" w:type="dxa"/>
          </w:tcPr>
          <w:p w14:paraId="70DA6CD5" w14:textId="77777777" w:rsidR="00F64BB4" w:rsidRPr="00CC0F77" w:rsidRDefault="00F64BB4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Do you wear any protective cloth?</w:t>
            </w:r>
          </w:p>
          <w:p w14:paraId="068E2124" w14:textId="77777777" w:rsidR="00F64BB4" w:rsidRPr="00CC0F77" w:rsidRDefault="00F64BB4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0DB37D" w14:textId="77777777" w:rsidR="00F64BB4" w:rsidRPr="00CC0F77" w:rsidRDefault="00F64BB4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1" w:type="dxa"/>
          </w:tcPr>
          <w:p w14:paraId="72F70414" w14:textId="07D76088" w:rsidR="00AD6F16" w:rsidRPr="004929C3" w:rsidRDefault="00AD6F16" w:rsidP="00D008BE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Yes [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</w:p>
          <w:p w14:paraId="37AB9881" w14:textId="099ECBD4" w:rsidR="00F64BB4" w:rsidRPr="004929C3" w:rsidRDefault="00AD6F16" w:rsidP="00D008BE">
            <w:pPr>
              <w:pStyle w:val="ListParagraph"/>
              <w:numPr>
                <w:ilvl w:val="0"/>
                <w:numId w:val="26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No [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</w:p>
        </w:tc>
        <w:tc>
          <w:tcPr>
            <w:tcW w:w="625" w:type="dxa"/>
          </w:tcPr>
          <w:p w14:paraId="4D065B63" w14:textId="77777777" w:rsidR="00F64BB4" w:rsidRPr="004929C3" w:rsidRDefault="00F64BB4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4BB4" w:rsidRPr="004929C3" w14:paraId="04ECF4AE" w14:textId="77777777" w:rsidTr="00CD7B1C">
        <w:tc>
          <w:tcPr>
            <w:tcW w:w="625" w:type="dxa"/>
          </w:tcPr>
          <w:p w14:paraId="299C8EF8" w14:textId="7EF61ED0" w:rsidR="00F64BB4" w:rsidRPr="004929C3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49" w:type="dxa"/>
          </w:tcPr>
          <w:p w14:paraId="76258806" w14:textId="2555D26C" w:rsidR="00F64BB4" w:rsidRPr="00CC0F77" w:rsidRDefault="00AD6F16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What is the usual number of passengers you carry?</w:t>
            </w:r>
          </w:p>
        </w:tc>
        <w:tc>
          <w:tcPr>
            <w:tcW w:w="4051" w:type="dxa"/>
          </w:tcPr>
          <w:p w14:paraId="4AA0303F" w14:textId="4B16E3BE" w:rsidR="00F64BB4" w:rsidRPr="004929C3" w:rsidRDefault="0039060A" w:rsidP="00D008BE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D1AA1" w:rsidRPr="004929C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605FF96E" w14:textId="56BEC939" w:rsidR="0039060A" w:rsidRPr="004929C3" w:rsidRDefault="0039060A" w:rsidP="00D008BE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Two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18E03668" w14:textId="0F9C4459" w:rsidR="0039060A" w:rsidRPr="004929C3" w:rsidRDefault="0039060A" w:rsidP="00D008BE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Three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25" w:type="dxa"/>
          </w:tcPr>
          <w:p w14:paraId="6C9400BB" w14:textId="77777777" w:rsidR="00F64BB4" w:rsidRPr="004929C3" w:rsidRDefault="00F64BB4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6F16" w:rsidRPr="004929C3" w14:paraId="7E94D034" w14:textId="77777777" w:rsidTr="00CD7B1C">
        <w:tc>
          <w:tcPr>
            <w:tcW w:w="625" w:type="dxa"/>
          </w:tcPr>
          <w:p w14:paraId="5F13CFE5" w14:textId="43092087" w:rsidR="00AD6F16" w:rsidRPr="004929C3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49" w:type="dxa"/>
          </w:tcPr>
          <w:p w14:paraId="161B751C" w14:textId="31D265E8" w:rsidR="00AD6F16" w:rsidRPr="00CC0F77" w:rsidRDefault="00AD6F16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Do you put on adequate footwear (</w:t>
            </w:r>
            <w:proofErr w:type="spellStart"/>
            <w:proofErr w:type="gramStart"/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proofErr w:type="gramEnd"/>
            <w:r w:rsidRPr="00CC0F77">
              <w:rPr>
                <w:rFonts w:ascii="Times New Roman" w:hAnsi="Times New Roman" w:cs="Times New Roman"/>
                <w:sz w:val="24"/>
                <w:szCs w:val="24"/>
              </w:rPr>
              <w:t xml:space="preserve"> shoes) when riding?</w:t>
            </w:r>
          </w:p>
        </w:tc>
        <w:tc>
          <w:tcPr>
            <w:tcW w:w="4051" w:type="dxa"/>
          </w:tcPr>
          <w:p w14:paraId="513D3340" w14:textId="1CDF9D4D" w:rsidR="00AD6F16" w:rsidRPr="004929C3" w:rsidRDefault="00AD1AA1" w:rsidP="00D008BE">
            <w:pPr>
              <w:pStyle w:val="ListParagraph"/>
              <w:numPr>
                <w:ilvl w:val="0"/>
                <w:numId w:val="50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366882BF" w14:textId="718CA070" w:rsidR="00AD1AA1" w:rsidRPr="004929C3" w:rsidRDefault="00AD1AA1" w:rsidP="00D008BE">
            <w:pPr>
              <w:pStyle w:val="ListParagraph"/>
              <w:numPr>
                <w:ilvl w:val="0"/>
                <w:numId w:val="50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</w:tc>
        <w:tc>
          <w:tcPr>
            <w:tcW w:w="625" w:type="dxa"/>
          </w:tcPr>
          <w:p w14:paraId="626CAF7A" w14:textId="77777777" w:rsidR="00AD6F16" w:rsidRPr="004929C3" w:rsidRDefault="00AD6F16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6F16" w:rsidRPr="004929C3" w14:paraId="63925DD2" w14:textId="77777777" w:rsidTr="00CD7B1C">
        <w:tc>
          <w:tcPr>
            <w:tcW w:w="625" w:type="dxa"/>
          </w:tcPr>
          <w:p w14:paraId="53D5FF5B" w14:textId="5031A466" w:rsidR="00AD6F16" w:rsidRPr="004929C3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49" w:type="dxa"/>
          </w:tcPr>
          <w:p w14:paraId="53B226CA" w14:textId="7822108F" w:rsidR="00AD6F16" w:rsidRPr="00CC0F77" w:rsidRDefault="00AD6F16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 xml:space="preserve">Do you ever </w:t>
            </w:r>
            <w:r w:rsidR="00730778" w:rsidRPr="00CC0F77">
              <w:rPr>
                <w:rFonts w:ascii="Times New Roman" w:hAnsi="Times New Roman" w:cs="Times New Roman"/>
                <w:sz w:val="24"/>
                <w:szCs w:val="24"/>
              </w:rPr>
              <w:t>smoke?</w:t>
            </w: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51" w:type="dxa"/>
          </w:tcPr>
          <w:p w14:paraId="25961742" w14:textId="068DBACC" w:rsidR="00AD6F16" w:rsidRPr="004929C3" w:rsidRDefault="00AD6F16" w:rsidP="00D008BE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74870053" w14:textId="120F841F" w:rsidR="00AD6F16" w:rsidRPr="004929C3" w:rsidRDefault="00AD6F16" w:rsidP="00D008BE">
            <w:pPr>
              <w:pStyle w:val="ListParagraph"/>
              <w:numPr>
                <w:ilvl w:val="0"/>
                <w:numId w:val="27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</w:tc>
        <w:tc>
          <w:tcPr>
            <w:tcW w:w="625" w:type="dxa"/>
          </w:tcPr>
          <w:p w14:paraId="7A247466" w14:textId="77777777" w:rsidR="00AD6F16" w:rsidRPr="004929C3" w:rsidRDefault="00AD6F16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6F16" w:rsidRPr="004929C3" w14:paraId="029648B7" w14:textId="77777777" w:rsidTr="00B01B48">
        <w:trPr>
          <w:trHeight w:val="539"/>
        </w:trPr>
        <w:tc>
          <w:tcPr>
            <w:tcW w:w="625" w:type="dxa"/>
          </w:tcPr>
          <w:p w14:paraId="47FAA101" w14:textId="1B7CB03A" w:rsidR="00AD6F16" w:rsidRPr="004929C3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49" w:type="dxa"/>
          </w:tcPr>
          <w:p w14:paraId="298359B1" w14:textId="77777777" w:rsidR="00AD6F16" w:rsidRPr="00CC0F77" w:rsidRDefault="00AD6F16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Have you ever drunk alcohol before?</w:t>
            </w:r>
          </w:p>
          <w:p w14:paraId="1611B629" w14:textId="77777777" w:rsidR="00307B27" w:rsidRPr="00CC0F77" w:rsidRDefault="00307B2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Do you still drink alcohol?</w:t>
            </w:r>
          </w:p>
          <w:p w14:paraId="74FF6F90" w14:textId="6EA8058D" w:rsidR="00307B27" w:rsidRPr="00CC0F77" w:rsidRDefault="00307B2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Do you use alcohol whiles working?</w:t>
            </w:r>
          </w:p>
        </w:tc>
        <w:tc>
          <w:tcPr>
            <w:tcW w:w="4051" w:type="dxa"/>
          </w:tcPr>
          <w:p w14:paraId="0A540AF7" w14:textId="1F82F15D" w:rsidR="00AD6F16" w:rsidRPr="004929C3" w:rsidRDefault="00AD6F16" w:rsidP="00D008B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55355F20" w14:textId="3A863194" w:rsidR="00AD6F16" w:rsidRPr="004929C3" w:rsidRDefault="00AD6F16" w:rsidP="00D008B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0667DD1B" w14:textId="77777777" w:rsidR="00AD6F16" w:rsidRPr="004929C3" w:rsidRDefault="00AD6F16" w:rsidP="00D008BE">
            <w:pPr>
              <w:pStyle w:val="ListParagraph"/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5999F69A" w14:textId="77777777" w:rsidR="00AD6F16" w:rsidRPr="004929C3" w:rsidRDefault="00AD6F16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B48" w:rsidRPr="004929C3" w14:paraId="4A7B2922" w14:textId="77777777" w:rsidTr="00B01B48">
        <w:trPr>
          <w:trHeight w:val="773"/>
        </w:trPr>
        <w:tc>
          <w:tcPr>
            <w:tcW w:w="625" w:type="dxa"/>
          </w:tcPr>
          <w:p w14:paraId="26D2FAA6" w14:textId="3DA30644" w:rsidR="00B01B48" w:rsidRPr="004929C3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60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49" w:type="dxa"/>
          </w:tcPr>
          <w:p w14:paraId="06E66BEE" w14:textId="60280B67" w:rsidR="00B01B48" w:rsidRPr="00CC0F77" w:rsidRDefault="00B01B48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Do you use your headlight on the road</w:t>
            </w:r>
            <w:r w:rsidR="000D7C39" w:rsidRPr="00CC0F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051" w:type="dxa"/>
          </w:tcPr>
          <w:p w14:paraId="727A6429" w14:textId="776192C9" w:rsidR="00B01B48" w:rsidRPr="004929C3" w:rsidRDefault="00B01B48" w:rsidP="00D008BE">
            <w:pPr>
              <w:pStyle w:val="ListParagraph"/>
              <w:numPr>
                <w:ilvl w:val="0"/>
                <w:numId w:val="11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3A2878"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3A2878"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50C730B9" w14:textId="14D2BF9E" w:rsidR="00B01B48" w:rsidRPr="004929C3" w:rsidRDefault="00B01B48" w:rsidP="00D008BE">
            <w:pPr>
              <w:pStyle w:val="ListParagraph"/>
              <w:numPr>
                <w:ilvl w:val="0"/>
                <w:numId w:val="11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3A2878"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3A2878"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</w:tc>
        <w:tc>
          <w:tcPr>
            <w:tcW w:w="625" w:type="dxa"/>
          </w:tcPr>
          <w:p w14:paraId="04A509F2" w14:textId="77777777" w:rsidR="00B01B48" w:rsidRPr="004929C3" w:rsidRDefault="00B01B48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6F16" w:rsidRPr="004929C3" w14:paraId="044C55F2" w14:textId="77777777" w:rsidTr="00CD7B1C">
        <w:tc>
          <w:tcPr>
            <w:tcW w:w="625" w:type="dxa"/>
          </w:tcPr>
          <w:p w14:paraId="7E2F73C0" w14:textId="16A99258" w:rsidR="00AD6F16" w:rsidRPr="004929C3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60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49" w:type="dxa"/>
          </w:tcPr>
          <w:p w14:paraId="7D7892CB" w14:textId="71122526" w:rsidR="00AD6F16" w:rsidRPr="00CC0F77" w:rsidRDefault="00AD6F16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What is your usual speed limit</w:t>
            </w:r>
            <w:r w:rsidR="000D7C39" w:rsidRPr="00CC0F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051" w:type="dxa"/>
          </w:tcPr>
          <w:p w14:paraId="61105028" w14:textId="77777777" w:rsidR="00AD6F16" w:rsidRPr="004929C3" w:rsidRDefault="00AD6F16" w:rsidP="00D008BE">
            <w:pPr>
              <w:pStyle w:val="ListParagraph"/>
              <w:numPr>
                <w:ilvl w:val="0"/>
                <w:numId w:val="22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50km/</w:t>
            </w:r>
            <w:proofErr w:type="spell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  <w:p w14:paraId="49DFF748" w14:textId="77777777" w:rsidR="00AD6F16" w:rsidRPr="004929C3" w:rsidRDefault="00AD6F16" w:rsidP="00D008BE">
            <w:pPr>
              <w:pStyle w:val="ListParagraph"/>
              <w:numPr>
                <w:ilvl w:val="0"/>
                <w:numId w:val="22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75km/</w:t>
            </w:r>
            <w:proofErr w:type="spell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  <w:p w14:paraId="301E5C73" w14:textId="77777777" w:rsidR="00AD6F16" w:rsidRPr="004929C3" w:rsidRDefault="00AD6F16" w:rsidP="00D008BE">
            <w:pPr>
              <w:pStyle w:val="ListParagraph"/>
              <w:numPr>
                <w:ilvl w:val="0"/>
                <w:numId w:val="22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100km/</w:t>
            </w:r>
            <w:proofErr w:type="spell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  <w:p w14:paraId="15A4744E" w14:textId="1E4DC418" w:rsidR="00467EE9" w:rsidRPr="004929C3" w:rsidRDefault="00AD6F16" w:rsidP="00D008BE">
            <w:pPr>
              <w:pStyle w:val="ListParagraph"/>
              <w:numPr>
                <w:ilvl w:val="0"/>
                <w:numId w:val="22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Other specify………………….</w:t>
            </w:r>
          </w:p>
        </w:tc>
        <w:tc>
          <w:tcPr>
            <w:tcW w:w="625" w:type="dxa"/>
          </w:tcPr>
          <w:p w14:paraId="610E7FDE" w14:textId="77777777" w:rsidR="00AD6F16" w:rsidRPr="004929C3" w:rsidRDefault="00AD6F16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799F" w:rsidRPr="004929C3" w14:paraId="05A48C51" w14:textId="77777777" w:rsidTr="00CD7B1C">
        <w:tc>
          <w:tcPr>
            <w:tcW w:w="625" w:type="dxa"/>
          </w:tcPr>
          <w:p w14:paraId="7EFB6A33" w14:textId="396F0EAF" w:rsidR="00BB799F" w:rsidRPr="004929C3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60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49" w:type="dxa"/>
          </w:tcPr>
          <w:p w14:paraId="0E261D84" w14:textId="6C178C8D" w:rsidR="00BB799F" w:rsidRPr="00CC0F77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What determines the speed you use on the road?</w:t>
            </w:r>
          </w:p>
        </w:tc>
        <w:tc>
          <w:tcPr>
            <w:tcW w:w="4051" w:type="dxa"/>
          </w:tcPr>
          <w:p w14:paraId="59310EC7" w14:textId="77777777" w:rsidR="00BB799F" w:rsidRPr="004929C3" w:rsidRDefault="00BB799F" w:rsidP="00D008BE">
            <w:pPr>
              <w:pStyle w:val="ListParagraph"/>
              <w:numPr>
                <w:ilvl w:val="0"/>
                <w:numId w:val="46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Sales</w:t>
            </w:r>
          </w:p>
          <w:p w14:paraId="4A10CF05" w14:textId="77777777" w:rsidR="00BB799F" w:rsidRPr="004929C3" w:rsidRDefault="00BB799F" w:rsidP="00D008BE">
            <w:pPr>
              <w:pStyle w:val="ListParagraph"/>
              <w:numPr>
                <w:ilvl w:val="0"/>
                <w:numId w:val="46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Competition with fellow riders</w:t>
            </w:r>
          </w:p>
          <w:p w14:paraId="67471583" w14:textId="72127C55" w:rsidR="00BB799F" w:rsidRPr="004929C3" w:rsidRDefault="00BB799F" w:rsidP="00D008BE">
            <w:pPr>
              <w:pStyle w:val="ListParagraph"/>
              <w:numPr>
                <w:ilvl w:val="0"/>
                <w:numId w:val="46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Concurrent jobs</w:t>
            </w:r>
          </w:p>
        </w:tc>
        <w:tc>
          <w:tcPr>
            <w:tcW w:w="625" w:type="dxa"/>
          </w:tcPr>
          <w:p w14:paraId="2D112426" w14:textId="77777777" w:rsidR="00BB799F" w:rsidRPr="004929C3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799F" w:rsidRPr="004929C3" w14:paraId="7C5125E1" w14:textId="77777777" w:rsidTr="00CD7B1C">
        <w:tc>
          <w:tcPr>
            <w:tcW w:w="625" w:type="dxa"/>
          </w:tcPr>
          <w:p w14:paraId="4AFAE3DF" w14:textId="4C63B349" w:rsidR="00BB799F" w:rsidRPr="004929C3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60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49" w:type="dxa"/>
          </w:tcPr>
          <w:p w14:paraId="1604C751" w14:textId="20689BE2" w:rsidR="00BB799F" w:rsidRPr="00CC0F77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How often do your passengers complain when you are riding at maximum speed?</w:t>
            </w:r>
          </w:p>
        </w:tc>
        <w:tc>
          <w:tcPr>
            <w:tcW w:w="4051" w:type="dxa"/>
          </w:tcPr>
          <w:p w14:paraId="3B8CFAE3" w14:textId="77777777" w:rsidR="00BB799F" w:rsidRPr="004929C3" w:rsidRDefault="00BB799F" w:rsidP="00D008BE">
            <w:pPr>
              <w:pStyle w:val="ListParagraph"/>
              <w:numPr>
                <w:ilvl w:val="0"/>
                <w:numId w:val="21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Never/rarely</w:t>
            </w:r>
          </w:p>
          <w:p w14:paraId="2A81AB6F" w14:textId="77777777" w:rsidR="00BB799F" w:rsidRPr="004929C3" w:rsidRDefault="00BB799F" w:rsidP="00D008BE">
            <w:pPr>
              <w:pStyle w:val="ListParagraph"/>
              <w:numPr>
                <w:ilvl w:val="0"/>
                <w:numId w:val="21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505F3814" w14:textId="35F2784C" w:rsidR="00BB799F" w:rsidRPr="004929C3" w:rsidRDefault="00BB799F" w:rsidP="00D008BE">
            <w:pPr>
              <w:pStyle w:val="ListParagraph"/>
              <w:numPr>
                <w:ilvl w:val="0"/>
                <w:numId w:val="21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625" w:type="dxa"/>
          </w:tcPr>
          <w:p w14:paraId="6FF7464F" w14:textId="77777777" w:rsidR="00BB799F" w:rsidRPr="004929C3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799F" w:rsidRPr="004929C3" w14:paraId="6BD83A46" w14:textId="77777777" w:rsidTr="00CD7B1C">
        <w:tc>
          <w:tcPr>
            <w:tcW w:w="625" w:type="dxa"/>
          </w:tcPr>
          <w:p w14:paraId="6EB6B8EF" w14:textId="1F12321C" w:rsidR="00BB799F" w:rsidRPr="004929C3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60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49" w:type="dxa"/>
          </w:tcPr>
          <w:p w14:paraId="72E1A308" w14:textId="2109674F" w:rsidR="00BB799F" w:rsidRPr="00CC0F77" w:rsidRDefault="009C549D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 xml:space="preserve">How often do you </w:t>
            </w:r>
            <w:r w:rsidR="00BB799F" w:rsidRPr="00CC0F77">
              <w:rPr>
                <w:rFonts w:ascii="Times New Roman" w:hAnsi="Times New Roman" w:cs="Times New Roman"/>
                <w:sz w:val="24"/>
                <w:szCs w:val="24"/>
              </w:rPr>
              <w:t>comply with traffic sign?</w:t>
            </w:r>
          </w:p>
        </w:tc>
        <w:tc>
          <w:tcPr>
            <w:tcW w:w="4051" w:type="dxa"/>
          </w:tcPr>
          <w:p w14:paraId="43427E6C" w14:textId="77777777" w:rsidR="009C549D" w:rsidRPr="004929C3" w:rsidRDefault="009C549D" w:rsidP="009C549D">
            <w:pPr>
              <w:pStyle w:val="ListParagraph"/>
              <w:numPr>
                <w:ilvl w:val="0"/>
                <w:numId w:val="60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Never/rarely</w:t>
            </w:r>
          </w:p>
          <w:p w14:paraId="720BB16E" w14:textId="77777777" w:rsidR="009C549D" w:rsidRDefault="009C549D" w:rsidP="009C549D">
            <w:pPr>
              <w:pStyle w:val="ListParagraph"/>
              <w:numPr>
                <w:ilvl w:val="0"/>
                <w:numId w:val="60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55384DA3" w14:textId="1D62CAD3" w:rsidR="00BB799F" w:rsidRPr="009C549D" w:rsidRDefault="009C549D" w:rsidP="009C549D">
            <w:pPr>
              <w:tabs>
                <w:tab w:val="left" w:pos="1758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C549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625" w:type="dxa"/>
          </w:tcPr>
          <w:p w14:paraId="6C07370F" w14:textId="77777777" w:rsidR="00BB799F" w:rsidRPr="004929C3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799F" w:rsidRPr="004929C3" w14:paraId="6AAD9604" w14:textId="77777777" w:rsidTr="00CD7B1C">
        <w:tc>
          <w:tcPr>
            <w:tcW w:w="625" w:type="dxa"/>
          </w:tcPr>
          <w:p w14:paraId="61408B22" w14:textId="18A774DF" w:rsidR="00BB799F" w:rsidRPr="004929C3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60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49" w:type="dxa"/>
          </w:tcPr>
          <w:p w14:paraId="0426935D" w14:textId="127C03AA" w:rsidR="00BB799F" w:rsidRPr="00CC0F77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How often do you disregard roads pavement markings?</w:t>
            </w:r>
          </w:p>
        </w:tc>
        <w:tc>
          <w:tcPr>
            <w:tcW w:w="4051" w:type="dxa"/>
          </w:tcPr>
          <w:p w14:paraId="4C8AF61B" w14:textId="77777777" w:rsidR="00BB799F" w:rsidRPr="004929C3" w:rsidRDefault="00BB799F" w:rsidP="009C549D">
            <w:pPr>
              <w:pStyle w:val="ListParagraph"/>
              <w:numPr>
                <w:ilvl w:val="0"/>
                <w:numId w:val="60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Never/rarely</w:t>
            </w:r>
          </w:p>
          <w:p w14:paraId="53454BB7" w14:textId="7238C8B5" w:rsidR="00BB799F" w:rsidRPr="004929C3" w:rsidRDefault="00BB799F" w:rsidP="009C549D">
            <w:pPr>
              <w:pStyle w:val="ListParagraph"/>
              <w:numPr>
                <w:ilvl w:val="0"/>
                <w:numId w:val="60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56EFFB80" w14:textId="0AEDCFF3" w:rsidR="00BB799F" w:rsidRPr="004929C3" w:rsidRDefault="00BB799F" w:rsidP="009C549D">
            <w:pPr>
              <w:pStyle w:val="ListParagraph"/>
              <w:numPr>
                <w:ilvl w:val="0"/>
                <w:numId w:val="60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625" w:type="dxa"/>
          </w:tcPr>
          <w:p w14:paraId="4F90377D" w14:textId="77777777" w:rsidR="00BB799F" w:rsidRPr="004929C3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799F" w:rsidRPr="004929C3" w14:paraId="4C8583E1" w14:textId="77777777" w:rsidTr="00CD7B1C">
        <w:tc>
          <w:tcPr>
            <w:tcW w:w="625" w:type="dxa"/>
          </w:tcPr>
          <w:p w14:paraId="710E8AE7" w14:textId="5B9AC545" w:rsidR="00BB799F" w:rsidRPr="004929C3" w:rsidRDefault="004929C3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6A60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49" w:type="dxa"/>
          </w:tcPr>
          <w:p w14:paraId="55F3ACDD" w14:textId="190C1F71" w:rsidR="00BB799F" w:rsidRPr="00CC0F77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How often do you wear reflective clothes to when riding?</w:t>
            </w:r>
          </w:p>
        </w:tc>
        <w:tc>
          <w:tcPr>
            <w:tcW w:w="4051" w:type="dxa"/>
          </w:tcPr>
          <w:p w14:paraId="5A561B5B" w14:textId="77777777" w:rsidR="00BB799F" w:rsidRPr="004929C3" w:rsidRDefault="00BB799F" w:rsidP="00D008BE">
            <w:pPr>
              <w:pStyle w:val="ListParagraph"/>
              <w:numPr>
                <w:ilvl w:val="0"/>
                <w:numId w:val="32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Never/rarely</w:t>
            </w:r>
          </w:p>
          <w:p w14:paraId="34645976" w14:textId="77777777" w:rsidR="00BB799F" w:rsidRPr="004929C3" w:rsidRDefault="00BB799F" w:rsidP="00D008BE">
            <w:pPr>
              <w:pStyle w:val="ListParagraph"/>
              <w:numPr>
                <w:ilvl w:val="0"/>
                <w:numId w:val="32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003B7853" w14:textId="53CF6832" w:rsidR="00BB799F" w:rsidRPr="004929C3" w:rsidRDefault="00BB799F" w:rsidP="00D008BE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625" w:type="dxa"/>
          </w:tcPr>
          <w:p w14:paraId="0483BA0F" w14:textId="77777777" w:rsidR="00BB799F" w:rsidRPr="004929C3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799F" w:rsidRPr="004929C3" w14:paraId="0058B8DA" w14:textId="77777777" w:rsidTr="00CD7B1C">
        <w:tc>
          <w:tcPr>
            <w:tcW w:w="625" w:type="dxa"/>
          </w:tcPr>
          <w:p w14:paraId="68D2A53B" w14:textId="117A92E2" w:rsidR="00BB799F" w:rsidRDefault="004929C3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60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1F281F2C" w14:textId="671341DD" w:rsidR="004929C3" w:rsidRPr="004929C3" w:rsidRDefault="004929C3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9" w:type="dxa"/>
          </w:tcPr>
          <w:p w14:paraId="6140A7EF" w14:textId="3EECAF41" w:rsidR="00BB799F" w:rsidRPr="00CC0F77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How often do you wear thick gloves when riding?</w:t>
            </w:r>
          </w:p>
        </w:tc>
        <w:tc>
          <w:tcPr>
            <w:tcW w:w="4051" w:type="dxa"/>
          </w:tcPr>
          <w:p w14:paraId="03DE177A" w14:textId="77777777" w:rsidR="00BB799F" w:rsidRPr="004929C3" w:rsidRDefault="00BB799F" w:rsidP="00D008BE">
            <w:pPr>
              <w:pStyle w:val="ListParagraph"/>
              <w:numPr>
                <w:ilvl w:val="0"/>
                <w:numId w:val="33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Never/rarely</w:t>
            </w:r>
          </w:p>
          <w:p w14:paraId="7A3746FC" w14:textId="77777777" w:rsidR="00BB799F" w:rsidRPr="004929C3" w:rsidRDefault="00BB799F" w:rsidP="00D008BE">
            <w:pPr>
              <w:pStyle w:val="ListParagraph"/>
              <w:numPr>
                <w:ilvl w:val="0"/>
                <w:numId w:val="33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08776A92" w14:textId="64863CF1" w:rsidR="00BB799F" w:rsidRPr="004929C3" w:rsidRDefault="00BB799F" w:rsidP="00D008BE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3)sometimes</w:t>
            </w:r>
          </w:p>
        </w:tc>
        <w:tc>
          <w:tcPr>
            <w:tcW w:w="625" w:type="dxa"/>
          </w:tcPr>
          <w:p w14:paraId="68402858" w14:textId="77777777" w:rsidR="00BB799F" w:rsidRPr="004929C3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799F" w:rsidRPr="004929C3" w14:paraId="4FC9A466" w14:textId="77777777" w:rsidTr="00CD7B1C">
        <w:tc>
          <w:tcPr>
            <w:tcW w:w="625" w:type="dxa"/>
          </w:tcPr>
          <w:p w14:paraId="35A516A9" w14:textId="4DACA995" w:rsidR="00BB799F" w:rsidRPr="004929C3" w:rsidRDefault="006A6043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049" w:type="dxa"/>
          </w:tcPr>
          <w:p w14:paraId="19633161" w14:textId="54068E22" w:rsidR="00BB799F" w:rsidRPr="00CC0F77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How often do you</w:t>
            </w:r>
            <w:r w:rsidR="0076696A" w:rsidRPr="00CC0F77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 xml:space="preserve"> protective googles when riding?</w:t>
            </w:r>
          </w:p>
        </w:tc>
        <w:tc>
          <w:tcPr>
            <w:tcW w:w="4051" w:type="dxa"/>
          </w:tcPr>
          <w:p w14:paraId="0CDCE749" w14:textId="77777777" w:rsidR="00BB799F" w:rsidRPr="004929C3" w:rsidRDefault="00BB799F" w:rsidP="00D008BE">
            <w:pPr>
              <w:pStyle w:val="ListParagraph"/>
              <w:numPr>
                <w:ilvl w:val="0"/>
                <w:numId w:val="34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Never/rarely</w:t>
            </w:r>
          </w:p>
          <w:p w14:paraId="11A1870E" w14:textId="77777777" w:rsidR="00BB799F" w:rsidRPr="004929C3" w:rsidRDefault="00BB799F" w:rsidP="00D008BE">
            <w:pPr>
              <w:pStyle w:val="ListParagraph"/>
              <w:numPr>
                <w:ilvl w:val="0"/>
                <w:numId w:val="34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0D6A23DE" w14:textId="66ABA540" w:rsidR="00BB799F" w:rsidRPr="004929C3" w:rsidRDefault="00BB799F" w:rsidP="00D008BE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625" w:type="dxa"/>
          </w:tcPr>
          <w:p w14:paraId="3BEEB605" w14:textId="77777777" w:rsidR="00BB799F" w:rsidRPr="004929C3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799F" w:rsidRPr="004929C3" w14:paraId="7FC1F04D" w14:textId="77777777" w:rsidTr="00CD7B1C">
        <w:tc>
          <w:tcPr>
            <w:tcW w:w="625" w:type="dxa"/>
          </w:tcPr>
          <w:p w14:paraId="5990E8CA" w14:textId="3DAC325E" w:rsidR="00BB799F" w:rsidRPr="004929C3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60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49" w:type="dxa"/>
          </w:tcPr>
          <w:p w14:paraId="273F820C" w14:textId="70E6269B" w:rsidR="00BB799F" w:rsidRPr="00CC0F77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How often do you stop to rest when tired?</w:t>
            </w:r>
          </w:p>
        </w:tc>
        <w:tc>
          <w:tcPr>
            <w:tcW w:w="4051" w:type="dxa"/>
          </w:tcPr>
          <w:p w14:paraId="6DB28417" w14:textId="77777777" w:rsidR="00BB799F" w:rsidRPr="004929C3" w:rsidRDefault="00BB799F" w:rsidP="00D008BE">
            <w:pPr>
              <w:pStyle w:val="ListParagraph"/>
              <w:numPr>
                <w:ilvl w:val="0"/>
                <w:numId w:val="35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Never/rarely</w:t>
            </w:r>
          </w:p>
          <w:p w14:paraId="42B95227" w14:textId="77777777" w:rsidR="00BB799F" w:rsidRPr="004929C3" w:rsidRDefault="00BB799F" w:rsidP="00D008BE">
            <w:pPr>
              <w:pStyle w:val="ListParagraph"/>
              <w:numPr>
                <w:ilvl w:val="0"/>
                <w:numId w:val="35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4A6CD914" w14:textId="13FF42FB" w:rsidR="00BB799F" w:rsidRPr="004929C3" w:rsidRDefault="00BB799F" w:rsidP="00D008BE">
            <w:pPr>
              <w:pStyle w:val="ListParagraph"/>
              <w:numPr>
                <w:ilvl w:val="0"/>
                <w:numId w:val="35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625" w:type="dxa"/>
          </w:tcPr>
          <w:p w14:paraId="4CD0C27C" w14:textId="77777777" w:rsidR="00BB799F" w:rsidRPr="004929C3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799F" w:rsidRPr="004929C3" w14:paraId="1DCB00BD" w14:textId="77777777" w:rsidTr="00CD7B1C">
        <w:tc>
          <w:tcPr>
            <w:tcW w:w="625" w:type="dxa"/>
          </w:tcPr>
          <w:p w14:paraId="258A521C" w14:textId="4DDAD8DC" w:rsidR="00BB799F" w:rsidRPr="004929C3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60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49" w:type="dxa"/>
          </w:tcPr>
          <w:p w14:paraId="467CB232" w14:textId="6A022F86" w:rsidR="00BB799F" w:rsidRPr="00CC0F77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How often do you receive calls when riding?</w:t>
            </w:r>
          </w:p>
        </w:tc>
        <w:tc>
          <w:tcPr>
            <w:tcW w:w="4051" w:type="dxa"/>
          </w:tcPr>
          <w:p w14:paraId="1E134DF0" w14:textId="77777777" w:rsidR="00BB799F" w:rsidRPr="004929C3" w:rsidRDefault="00BB799F" w:rsidP="00D008BE">
            <w:pPr>
              <w:pStyle w:val="ListParagraph"/>
              <w:numPr>
                <w:ilvl w:val="0"/>
                <w:numId w:val="36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Never/rarely</w:t>
            </w:r>
          </w:p>
          <w:p w14:paraId="4AFE0EE7" w14:textId="77777777" w:rsidR="00BB799F" w:rsidRPr="004929C3" w:rsidRDefault="00BB799F" w:rsidP="00D008BE">
            <w:pPr>
              <w:pStyle w:val="ListParagraph"/>
              <w:numPr>
                <w:ilvl w:val="0"/>
                <w:numId w:val="36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38CD0095" w14:textId="65961DB1" w:rsidR="00BB799F" w:rsidRPr="004929C3" w:rsidRDefault="00BB799F" w:rsidP="00D008BE">
            <w:pPr>
              <w:pStyle w:val="ListParagraph"/>
              <w:numPr>
                <w:ilvl w:val="0"/>
                <w:numId w:val="36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625" w:type="dxa"/>
          </w:tcPr>
          <w:p w14:paraId="2B9C147E" w14:textId="77777777" w:rsidR="00BB799F" w:rsidRPr="004929C3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799F" w:rsidRPr="004929C3" w14:paraId="7F54290D" w14:textId="77777777" w:rsidTr="00CD7B1C">
        <w:tc>
          <w:tcPr>
            <w:tcW w:w="625" w:type="dxa"/>
          </w:tcPr>
          <w:p w14:paraId="15AF9549" w14:textId="21575891" w:rsidR="00BB799F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60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56EF42E" w14:textId="6374DF83" w:rsidR="004929C3" w:rsidRPr="004929C3" w:rsidRDefault="004929C3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9" w:type="dxa"/>
          </w:tcPr>
          <w:p w14:paraId="6C9A719C" w14:textId="5E868752" w:rsidR="00BB799F" w:rsidRPr="00CC0F77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Do you ride side by side with other riders?</w:t>
            </w:r>
          </w:p>
        </w:tc>
        <w:tc>
          <w:tcPr>
            <w:tcW w:w="4051" w:type="dxa"/>
          </w:tcPr>
          <w:p w14:paraId="1E321F06" w14:textId="77777777" w:rsidR="00BB799F" w:rsidRPr="004929C3" w:rsidRDefault="00BB799F" w:rsidP="00D008BE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7C0552E6" w14:textId="03DCDEFB" w:rsidR="00BB799F" w:rsidRPr="004929C3" w:rsidRDefault="00BB799F" w:rsidP="00D008BE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</w:tc>
        <w:tc>
          <w:tcPr>
            <w:tcW w:w="625" w:type="dxa"/>
          </w:tcPr>
          <w:p w14:paraId="734A2AAD" w14:textId="77777777" w:rsidR="00BB799F" w:rsidRPr="004929C3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799F" w:rsidRPr="004929C3" w14:paraId="6CCF9571" w14:textId="77777777" w:rsidTr="00CD7B1C">
        <w:tc>
          <w:tcPr>
            <w:tcW w:w="625" w:type="dxa"/>
          </w:tcPr>
          <w:p w14:paraId="0971B6A4" w14:textId="67601637" w:rsidR="006E5F6F" w:rsidRPr="004929C3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60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49" w:type="dxa"/>
          </w:tcPr>
          <w:p w14:paraId="6A785970" w14:textId="172416AC" w:rsidR="00BB799F" w:rsidRPr="00CC0F77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Do you ride with care in areas with pedestrians?</w:t>
            </w:r>
          </w:p>
        </w:tc>
        <w:tc>
          <w:tcPr>
            <w:tcW w:w="4051" w:type="dxa"/>
          </w:tcPr>
          <w:p w14:paraId="76938CF3" w14:textId="77777777" w:rsidR="00BB799F" w:rsidRPr="004929C3" w:rsidRDefault="00BB799F" w:rsidP="00D008BE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260C0FCE" w14:textId="7B075BA7" w:rsidR="00BB799F" w:rsidRPr="004929C3" w:rsidRDefault="00BB799F" w:rsidP="00D008BE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</w:tc>
        <w:tc>
          <w:tcPr>
            <w:tcW w:w="625" w:type="dxa"/>
          </w:tcPr>
          <w:p w14:paraId="37C71DD0" w14:textId="77777777" w:rsidR="00BB799F" w:rsidRPr="004929C3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799F" w:rsidRPr="004929C3" w14:paraId="30AEC479" w14:textId="77777777" w:rsidTr="000D7C39">
        <w:trPr>
          <w:trHeight w:val="350"/>
        </w:trPr>
        <w:tc>
          <w:tcPr>
            <w:tcW w:w="625" w:type="dxa"/>
          </w:tcPr>
          <w:p w14:paraId="2CD13A2D" w14:textId="18452715" w:rsidR="006E5F6F" w:rsidRPr="004929C3" w:rsidRDefault="007462A7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60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49" w:type="dxa"/>
          </w:tcPr>
          <w:p w14:paraId="71B18EE9" w14:textId="379E0D0D" w:rsidR="00BB799F" w:rsidRPr="00CC0F77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How often do you maintain two space gaps between vehicles</w:t>
            </w:r>
          </w:p>
        </w:tc>
        <w:tc>
          <w:tcPr>
            <w:tcW w:w="4051" w:type="dxa"/>
          </w:tcPr>
          <w:p w14:paraId="145AE008" w14:textId="77777777" w:rsidR="00BB799F" w:rsidRPr="004929C3" w:rsidRDefault="00BB799F" w:rsidP="00D008BE">
            <w:pPr>
              <w:pStyle w:val="ListParagraph"/>
              <w:numPr>
                <w:ilvl w:val="0"/>
                <w:numId w:val="39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Never/rarely</w:t>
            </w:r>
          </w:p>
          <w:p w14:paraId="14534C80" w14:textId="77777777" w:rsidR="00BB799F" w:rsidRPr="004929C3" w:rsidRDefault="00BB799F" w:rsidP="00D008BE">
            <w:pPr>
              <w:pStyle w:val="ListParagraph"/>
              <w:numPr>
                <w:ilvl w:val="0"/>
                <w:numId w:val="39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43C4742F" w14:textId="48FFB1C2" w:rsidR="00BB799F" w:rsidRPr="004929C3" w:rsidRDefault="00BB799F" w:rsidP="00D008BE">
            <w:pPr>
              <w:pStyle w:val="ListParagraph"/>
              <w:numPr>
                <w:ilvl w:val="0"/>
                <w:numId w:val="39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625" w:type="dxa"/>
          </w:tcPr>
          <w:p w14:paraId="62AA0C82" w14:textId="77777777" w:rsidR="00BB799F" w:rsidRPr="004929C3" w:rsidRDefault="00BB799F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2E711C" w14:textId="4AB5E3F6" w:rsidR="00CD7B1C" w:rsidRPr="004929C3" w:rsidRDefault="00CD7B1C" w:rsidP="00D008BE">
      <w:pPr>
        <w:tabs>
          <w:tab w:val="left" w:pos="1758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7F33EB" w14:textId="60694B0B" w:rsidR="005C22CC" w:rsidRPr="004929C3" w:rsidRDefault="005C22CC" w:rsidP="00D008B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929C3">
        <w:rPr>
          <w:rFonts w:ascii="Times New Roman" w:hAnsi="Times New Roman" w:cs="Times New Roman"/>
          <w:b/>
          <w:bCs/>
          <w:sz w:val="24"/>
          <w:szCs w:val="24"/>
        </w:rPr>
        <w:t>SECTION B – INDIVIDUAL RELATED FACTOR ASSOCIATED WITH COMPLIANCE TO ROAD SAFETY REGULATION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625"/>
        <w:gridCol w:w="4410"/>
        <w:gridCol w:w="3690"/>
        <w:gridCol w:w="720"/>
      </w:tblGrid>
      <w:tr w:rsidR="005C22CC" w:rsidRPr="004929C3" w14:paraId="2D2AA7DD" w14:textId="77777777" w:rsidTr="006B032C">
        <w:tc>
          <w:tcPr>
            <w:tcW w:w="625" w:type="dxa"/>
          </w:tcPr>
          <w:p w14:paraId="19F789D4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410" w:type="dxa"/>
          </w:tcPr>
          <w:p w14:paraId="486F3A1F" w14:textId="77777777" w:rsidR="005C22CC" w:rsidRPr="00CC0F77" w:rsidRDefault="005C22CC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Do you have a motorcycle rider’s license?</w:t>
            </w:r>
          </w:p>
          <w:p w14:paraId="6E158243" w14:textId="77777777" w:rsidR="005C22CC" w:rsidRPr="00CC0F77" w:rsidRDefault="005C22CC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A333DB9" w14:textId="0F5C3311" w:rsidR="005C22CC" w:rsidRPr="00023A18" w:rsidRDefault="005C22CC" w:rsidP="00023A18">
            <w:pPr>
              <w:pStyle w:val="ListParagraph"/>
              <w:numPr>
                <w:ilvl w:val="0"/>
                <w:numId w:val="5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23A18">
              <w:rPr>
                <w:rFonts w:ascii="Times New Roman" w:hAnsi="Times New Roman" w:cs="Times New Roman"/>
                <w:sz w:val="24"/>
                <w:szCs w:val="24"/>
              </w:rPr>
              <w:t xml:space="preserve">Yes [ </w:t>
            </w:r>
            <w:proofErr w:type="gramStart"/>
            <w:r w:rsidRPr="00023A18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</w:p>
          <w:p w14:paraId="2AD3C5F0" w14:textId="631F6E39" w:rsidR="005C22CC" w:rsidRPr="00023A18" w:rsidRDefault="005C22CC" w:rsidP="00023A18">
            <w:pPr>
              <w:pStyle w:val="ListParagraph"/>
              <w:numPr>
                <w:ilvl w:val="0"/>
                <w:numId w:val="5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23A18">
              <w:rPr>
                <w:rFonts w:ascii="Times New Roman" w:hAnsi="Times New Roman" w:cs="Times New Roman"/>
                <w:sz w:val="24"/>
                <w:szCs w:val="24"/>
              </w:rPr>
              <w:t xml:space="preserve">No [ </w:t>
            </w:r>
            <w:proofErr w:type="gramStart"/>
            <w:r w:rsidRPr="00023A18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</w:p>
        </w:tc>
        <w:tc>
          <w:tcPr>
            <w:tcW w:w="720" w:type="dxa"/>
          </w:tcPr>
          <w:p w14:paraId="195D58F6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2CC" w:rsidRPr="004929C3" w14:paraId="15E012F8" w14:textId="77777777" w:rsidTr="006B032C">
        <w:tc>
          <w:tcPr>
            <w:tcW w:w="625" w:type="dxa"/>
          </w:tcPr>
          <w:p w14:paraId="5876A299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410" w:type="dxa"/>
          </w:tcPr>
          <w:p w14:paraId="5A48B533" w14:textId="77777777" w:rsidR="005C22CC" w:rsidRPr="00CC0F77" w:rsidRDefault="005C22CC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How often do you service your motorbike?</w:t>
            </w:r>
          </w:p>
          <w:p w14:paraId="325C5BC4" w14:textId="77777777" w:rsidR="005C22CC" w:rsidRPr="00CC0F77" w:rsidRDefault="005C22CC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C3939CF" w14:textId="77777777" w:rsidR="005C22CC" w:rsidRPr="004929C3" w:rsidRDefault="005C22CC" w:rsidP="00D008BE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Once in every week</w:t>
            </w:r>
          </w:p>
          <w:p w14:paraId="5A6B783D" w14:textId="77777777" w:rsidR="005C22CC" w:rsidRPr="004929C3" w:rsidRDefault="005C22CC" w:rsidP="00D008BE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Once in every month</w:t>
            </w:r>
          </w:p>
          <w:p w14:paraId="67F0A548" w14:textId="5562708E" w:rsidR="005C22CC" w:rsidRPr="00D93C5D" w:rsidRDefault="005C22CC" w:rsidP="00D93C5D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93C5D">
              <w:rPr>
                <w:rFonts w:ascii="Times New Roman" w:hAnsi="Times New Roman" w:cs="Times New Roman"/>
                <w:sz w:val="24"/>
                <w:szCs w:val="24"/>
              </w:rPr>
              <w:t>Once in every year</w:t>
            </w:r>
          </w:p>
          <w:p w14:paraId="1601B54B" w14:textId="77777777" w:rsidR="005C22CC" w:rsidRPr="004929C3" w:rsidRDefault="005C22CC" w:rsidP="00D008BE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Other (specify)…………</w:t>
            </w:r>
          </w:p>
        </w:tc>
        <w:tc>
          <w:tcPr>
            <w:tcW w:w="720" w:type="dxa"/>
          </w:tcPr>
          <w:p w14:paraId="5A94B491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2CC" w:rsidRPr="004929C3" w14:paraId="4CCE83BC" w14:textId="77777777" w:rsidTr="006B032C">
        <w:tc>
          <w:tcPr>
            <w:tcW w:w="625" w:type="dxa"/>
          </w:tcPr>
          <w:p w14:paraId="504463F9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410" w:type="dxa"/>
          </w:tcPr>
          <w:p w14:paraId="6ABC23EB" w14:textId="77777777" w:rsidR="005C22CC" w:rsidRPr="00CC0F77" w:rsidRDefault="005C22CC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Were you involved in a motor accident before as a rider?</w:t>
            </w:r>
          </w:p>
        </w:tc>
        <w:tc>
          <w:tcPr>
            <w:tcW w:w="3690" w:type="dxa"/>
          </w:tcPr>
          <w:p w14:paraId="77DCA47D" w14:textId="77777777" w:rsidR="00D93C5D" w:rsidRDefault="005C22CC" w:rsidP="00D93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`1) Yes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6F7447B7" w14:textId="133AED19" w:rsidR="005C22CC" w:rsidRPr="00D93C5D" w:rsidRDefault="00D93C5D" w:rsidP="00D93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="005C22CC" w:rsidRPr="00D93C5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gramStart"/>
            <w:r w:rsidR="005C22CC" w:rsidRPr="00D93C5D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  <w:r w:rsidR="005C22CC" w:rsidRPr="00D93C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</w:tcPr>
          <w:p w14:paraId="5AF0392E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2CC" w:rsidRPr="004929C3" w14:paraId="0D47D21C" w14:textId="77777777" w:rsidTr="006B032C">
        <w:tc>
          <w:tcPr>
            <w:tcW w:w="625" w:type="dxa"/>
          </w:tcPr>
          <w:p w14:paraId="29A09DF6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410" w:type="dxa"/>
          </w:tcPr>
          <w:p w14:paraId="11D8B7F8" w14:textId="77777777" w:rsidR="005C22CC" w:rsidRPr="00CC0F77" w:rsidRDefault="005C22CC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How many times have you been involved in a motorbike accident as a rider?</w:t>
            </w:r>
          </w:p>
        </w:tc>
        <w:tc>
          <w:tcPr>
            <w:tcW w:w="3690" w:type="dxa"/>
          </w:tcPr>
          <w:p w14:paraId="42165127" w14:textId="77777777" w:rsidR="005C22CC" w:rsidRPr="004929C3" w:rsidRDefault="005C22CC" w:rsidP="00D008B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</w:p>
          <w:p w14:paraId="6D341783" w14:textId="77777777" w:rsidR="005C22CC" w:rsidRPr="004929C3" w:rsidRDefault="005C22CC" w:rsidP="00D008B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Twice </w:t>
            </w:r>
          </w:p>
          <w:p w14:paraId="0276EE56" w14:textId="77777777" w:rsidR="005C22CC" w:rsidRPr="004929C3" w:rsidRDefault="005C22CC" w:rsidP="00D008B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3 times</w:t>
            </w:r>
          </w:p>
        </w:tc>
        <w:tc>
          <w:tcPr>
            <w:tcW w:w="720" w:type="dxa"/>
          </w:tcPr>
          <w:p w14:paraId="27A20288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2CC" w:rsidRPr="004929C3" w14:paraId="44BB94B8" w14:textId="77777777" w:rsidTr="006B032C">
        <w:tc>
          <w:tcPr>
            <w:tcW w:w="625" w:type="dxa"/>
          </w:tcPr>
          <w:p w14:paraId="17543738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410" w:type="dxa"/>
          </w:tcPr>
          <w:p w14:paraId="14D717EB" w14:textId="77777777" w:rsidR="005C22CC" w:rsidRPr="00CC0F77" w:rsidRDefault="005C22CC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When last were you involved in an accident as a rider?</w:t>
            </w:r>
          </w:p>
        </w:tc>
        <w:tc>
          <w:tcPr>
            <w:tcW w:w="3690" w:type="dxa"/>
          </w:tcPr>
          <w:p w14:paraId="1ABD4B2B" w14:textId="77777777" w:rsidR="005C22CC" w:rsidRPr="004929C3" w:rsidRDefault="005C22CC" w:rsidP="00D008BE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1) Month ago</w:t>
            </w:r>
          </w:p>
          <w:p w14:paraId="6AF97E52" w14:textId="77777777" w:rsidR="005C22CC" w:rsidRPr="004929C3" w:rsidRDefault="005C22CC" w:rsidP="00D008BE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2) 3months ago</w:t>
            </w:r>
          </w:p>
          <w:p w14:paraId="006FF77E" w14:textId="77777777" w:rsidR="005C22CC" w:rsidRPr="004929C3" w:rsidRDefault="005C22CC" w:rsidP="00D008BE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3) 6months ago</w:t>
            </w:r>
          </w:p>
          <w:p w14:paraId="62765F3C" w14:textId="77777777" w:rsidR="005C22CC" w:rsidRPr="004929C3" w:rsidRDefault="005C22CC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     4) 1year ago</w:t>
            </w:r>
          </w:p>
        </w:tc>
        <w:tc>
          <w:tcPr>
            <w:tcW w:w="720" w:type="dxa"/>
          </w:tcPr>
          <w:p w14:paraId="72305F0E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2CC" w:rsidRPr="004929C3" w14:paraId="03C8C218" w14:textId="77777777" w:rsidTr="006B032C">
        <w:tc>
          <w:tcPr>
            <w:tcW w:w="625" w:type="dxa"/>
          </w:tcPr>
          <w:p w14:paraId="6B4541C4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4410" w:type="dxa"/>
          </w:tcPr>
          <w:p w14:paraId="5AF8DDC2" w14:textId="77777777" w:rsidR="005C22CC" w:rsidRPr="00CC0F77" w:rsidRDefault="005C22CC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Have you received any training on motor riding before working as commercial rider?</w:t>
            </w:r>
          </w:p>
        </w:tc>
        <w:tc>
          <w:tcPr>
            <w:tcW w:w="3690" w:type="dxa"/>
          </w:tcPr>
          <w:p w14:paraId="18604880" w14:textId="77777777" w:rsidR="005C22CC" w:rsidRPr="004929C3" w:rsidRDefault="005C22CC" w:rsidP="00D008BE">
            <w:pPr>
              <w:pStyle w:val="ListParagraph"/>
              <w:numPr>
                <w:ilvl w:val="0"/>
                <w:numId w:val="42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40CA14FE" w14:textId="2B1EBED6" w:rsidR="005C22CC" w:rsidRPr="004929C3" w:rsidRDefault="005C22CC" w:rsidP="00D008BE">
            <w:pPr>
              <w:pStyle w:val="ListParagraph"/>
              <w:numPr>
                <w:ilvl w:val="0"/>
                <w:numId w:val="42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58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gramEnd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</w:p>
        </w:tc>
        <w:tc>
          <w:tcPr>
            <w:tcW w:w="720" w:type="dxa"/>
          </w:tcPr>
          <w:p w14:paraId="23941A7C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2CC" w:rsidRPr="004929C3" w14:paraId="5BE5CC47" w14:textId="77777777" w:rsidTr="006B032C">
        <w:tc>
          <w:tcPr>
            <w:tcW w:w="625" w:type="dxa"/>
          </w:tcPr>
          <w:p w14:paraId="47CACB4A" w14:textId="77777777" w:rsidR="005C22CC" w:rsidRPr="004929C3" w:rsidRDefault="005C22CC" w:rsidP="00D00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4410" w:type="dxa"/>
          </w:tcPr>
          <w:p w14:paraId="49E5B50B" w14:textId="77777777" w:rsidR="005C22CC" w:rsidRPr="00CC0F77" w:rsidRDefault="005C22CC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If yes to above, who trained you?</w:t>
            </w:r>
          </w:p>
        </w:tc>
        <w:tc>
          <w:tcPr>
            <w:tcW w:w="3690" w:type="dxa"/>
          </w:tcPr>
          <w:p w14:paraId="0C5F34B3" w14:textId="77777777" w:rsidR="005C22CC" w:rsidRPr="004929C3" w:rsidRDefault="005C22CC" w:rsidP="00D008BE">
            <w:pPr>
              <w:pStyle w:val="ListParagraph"/>
              <w:numPr>
                <w:ilvl w:val="0"/>
                <w:numId w:val="43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  <w:p w14:paraId="3B75785E" w14:textId="77777777" w:rsidR="005C22CC" w:rsidRPr="004929C3" w:rsidRDefault="005C22CC" w:rsidP="00D008BE">
            <w:pPr>
              <w:pStyle w:val="ListParagraph"/>
              <w:numPr>
                <w:ilvl w:val="0"/>
                <w:numId w:val="43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Friend</w:t>
            </w:r>
          </w:p>
          <w:p w14:paraId="2497709D" w14:textId="77777777" w:rsidR="005C22CC" w:rsidRPr="004929C3" w:rsidRDefault="005C22CC" w:rsidP="00D008BE">
            <w:pPr>
              <w:pStyle w:val="ListParagraph"/>
              <w:numPr>
                <w:ilvl w:val="0"/>
                <w:numId w:val="43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Training school</w:t>
            </w:r>
          </w:p>
          <w:p w14:paraId="60C7EEEE" w14:textId="77777777" w:rsidR="005C22CC" w:rsidRPr="004929C3" w:rsidRDefault="005C22CC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1260DA1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2CC" w:rsidRPr="004929C3" w14:paraId="0ACF0EE5" w14:textId="77777777" w:rsidTr="006B032C">
        <w:tc>
          <w:tcPr>
            <w:tcW w:w="625" w:type="dxa"/>
          </w:tcPr>
          <w:p w14:paraId="19DAA420" w14:textId="77777777" w:rsidR="005C22CC" w:rsidRPr="004929C3" w:rsidRDefault="005C22CC" w:rsidP="00D00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4410" w:type="dxa"/>
          </w:tcPr>
          <w:p w14:paraId="73D71B6A" w14:textId="77777777" w:rsidR="005C22CC" w:rsidRPr="00CC0F77" w:rsidRDefault="005C22CC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How often do you renew your license?</w:t>
            </w:r>
          </w:p>
        </w:tc>
        <w:tc>
          <w:tcPr>
            <w:tcW w:w="3690" w:type="dxa"/>
          </w:tcPr>
          <w:p w14:paraId="1E43AFC4" w14:textId="77777777" w:rsidR="005C22CC" w:rsidRPr="004929C3" w:rsidRDefault="005C22CC" w:rsidP="00D008BE">
            <w:pPr>
              <w:pStyle w:val="ListParagraph"/>
              <w:numPr>
                <w:ilvl w:val="0"/>
                <w:numId w:val="44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1year</w:t>
            </w:r>
          </w:p>
          <w:p w14:paraId="25BAA83A" w14:textId="77777777" w:rsidR="005C22CC" w:rsidRPr="004929C3" w:rsidRDefault="005C22CC" w:rsidP="00D008BE">
            <w:pPr>
              <w:pStyle w:val="ListParagraph"/>
              <w:numPr>
                <w:ilvl w:val="0"/>
                <w:numId w:val="44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2year</w:t>
            </w:r>
          </w:p>
          <w:p w14:paraId="04D4917D" w14:textId="77777777" w:rsidR="005C22CC" w:rsidRPr="004929C3" w:rsidRDefault="005C22CC" w:rsidP="00D008BE">
            <w:pPr>
              <w:pStyle w:val="ListParagraph"/>
              <w:numPr>
                <w:ilvl w:val="0"/>
                <w:numId w:val="44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3year</w:t>
            </w:r>
          </w:p>
        </w:tc>
        <w:tc>
          <w:tcPr>
            <w:tcW w:w="720" w:type="dxa"/>
          </w:tcPr>
          <w:p w14:paraId="69DE28C5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2CC" w:rsidRPr="004929C3" w14:paraId="4ECBB2CD" w14:textId="77777777" w:rsidTr="006B032C">
        <w:tc>
          <w:tcPr>
            <w:tcW w:w="625" w:type="dxa"/>
          </w:tcPr>
          <w:p w14:paraId="447B2E4C" w14:textId="77777777" w:rsidR="005C22CC" w:rsidRPr="004929C3" w:rsidRDefault="005C22CC" w:rsidP="00D00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4410" w:type="dxa"/>
          </w:tcPr>
          <w:p w14:paraId="44AC01E9" w14:textId="77777777" w:rsidR="005C22CC" w:rsidRPr="00CC0F77" w:rsidRDefault="005C22CC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Are you the owner of the motor cycle you are using?</w:t>
            </w:r>
          </w:p>
        </w:tc>
        <w:tc>
          <w:tcPr>
            <w:tcW w:w="3690" w:type="dxa"/>
          </w:tcPr>
          <w:p w14:paraId="15D21B7E" w14:textId="77777777" w:rsidR="005C22CC" w:rsidRPr="004929C3" w:rsidRDefault="005C22CC" w:rsidP="00D008BE">
            <w:pPr>
              <w:pStyle w:val="ListParagraph"/>
              <w:numPr>
                <w:ilvl w:val="0"/>
                <w:numId w:val="45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38756E11" w14:textId="77777777" w:rsidR="005C22CC" w:rsidRPr="004929C3" w:rsidRDefault="005C22CC" w:rsidP="00D008BE">
            <w:pPr>
              <w:pStyle w:val="ListParagraph"/>
              <w:numPr>
                <w:ilvl w:val="0"/>
                <w:numId w:val="45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  [</w:t>
            </w:r>
            <w:proofErr w:type="gramEnd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</w:p>
        </w:tc>
        <w:tc>
          <w:tcPr>
            <w:tcW w:w="720" w:type="dxa"/>
          </w:tcPr>
          <w:p w14:paraId="0C0C4BFC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2CC" w:rsidRPr="004929C3" w14:paraId="1BBDE926" w14:textId="77777777" w:rsidTr="006B032C">
        <w:tc>
          <w:tcPr>
            <w:tcW w:w="625" w:type="dxa"/>
          </w:tcPr>
          <w:p w14:paraId="77973B69" w14:textId="77777777" w:rsidR="005C22CC" w:rsidRPr="004929C3" w:rsidRDefault="005C22CC" w:rsidP="00D00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4410" w:type="dxa"/>
          </w:tcPr>
          <w:p w14:paraId="7FCF1C48" w14:textId="77777777" w:rsidR="005C22CC" w:rsidRPr="00CC0F77" w:rsidRDefault="005C22CC" w:rsidP="00D008BE">
            <w:pPr>
              <w:tabs>
                <w:tab w:val="left" w:pos="123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What is the average profit you make in a week?</w:t>
            </w:r>
          </w:p>
        </w:tc>
        <w:tc>
          <w:tcPr>
            <w:tcW w:w="3690" w:type="dxa"/>
          </w:tcPr>
          <w:p w14:paraId="477D0126" w14:textId="77777777" w:rsidR="005C22CC" w:rsidRPr="004929C3" w:rsidRDefault="005C22CC" w:rsidP="00D008BE">
            <w:pPr>
              <w:pStyle w:val="ListParagraph"/>
              <w:numPr>
                <w:ilvl w:val="0"/>
                <w:numId w:val="9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200cedis</w:t>
            </w:r>
          </w:p>
          <w:p w14:paraId="21A1E68C" w14:textId="77777777" w:rsidR="005C22CC" w:rsidRPr="004929C3" w:rsidRDefault="005C22CC" w:rsidP="00D008BE">
            <w:pPr>
              <w:pStyle w:val="ListParagraph"/>
              <w:numPr>
                <w:ilvl w:val="0"/>
                <w:numId w:val="9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400cedis</w:t>
            </w:r>
          </w:p>
          <w:p w14:paraId="5B16573C" w14:textId="77777777" w:rsidR="005C22CC" w:rsidRPr="004929C3" w:rsidRDefault="005C22CC" w:rsidP="00D008BE">
            <w:pPr>
              <w:pStyle w:val="ListParagraph"/>
              <w:numPr>
                <w:ilvl w:val="0"/>
                <w:numId w:val="9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500cedis</w:t>
            </w:r>
          </w:p>
        </w:tc>
        <w:tc>
          <w:tcPr>
            <w:tcW w:w="720" w:type="dxa"/>
          </w:tcPr>
          <w:p w14:paraId="031D727D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2CC" w:rsidRPr="004929C3" w14:paraId="2C97DBD5" w14:textId="77777777" w:rsidTr="006B032C">
        <w:tc>
          <w:tcPr>
            <w:tcW w:w="625" w:type="dxa"/>
          </w:tcPr>
          <w:p w14:paraId="5FA61213" w14:textId="77777777" w:rsidR="005C22CC" w:rsidRPr="004929C3" w:rsidRDefault="005C22CC" w:rsidP="00D00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4410" w:type="dxa"/>
          </w:tcPr>
          <w:p w14:paraId="01104763" w14:textId="77777777" w:rsidR="005C22CC" w:rsidRPr="00CC0F77" w:rsidRDefault="005C22CC" w:rsidP="00D008BE">
            <w:p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 xml:space="preserve">Do you know </w:t>
            </w:r>
          </w:p>
          <w:p w14:paraId="688F4454" w14:textId="77777777" w:rsidR="005C22CC" w:rsidRPr="00CC0F77" w:rsidRDefault="005C22CC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the road safety regulations</w:t>
            </w:r>
          </w:p>
        </w:tc>
        <w:tc>
          <w:tcPr>
            <w:tcW w:w="3690" w:type="dxa"/>
          </w:tcPr>
          <w:p w14:paraId="5B3D4087" w14:textId="77777777" w:rsidR="005C22CC" w:rsidRPr="004929C3" w:rsidRDefault="005C22CC" w:rsidP="00D008BE">
            <w:pPr>
              <w:pStyle w:val="ListParagraph"/>
              <w:numPr>
                <w:ilvl w:val="0"/>
                <w:numId w:val="13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57E16391" w14:textId="77777777" w:rsidR="005C22CC" w:rsidRPr="004929C3" w:rsidRDefault="005C22CC" w:rsidP="00D008BE">
            <w:pPr>
              <w:pStyle w:val="ListParagraph"/>
              <w:numPr>
                <w:ilvl w:val="0"/>
                <w:numId w:val="13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7CB59A6C" w14:textId="77777777" w:rsidR="005C22CC" w:rsidRPr="004929C3" w:rsidRDefault="005C22CC" w:rsidP="00D008BE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DF21EE3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2CC" w:rsidRPr="004929C3" w14:paraId="1A2EE626" w14:textId="77777777" w:rsidTr="006B032C">
        <w:tc>
          <w:tcPr>
            <w:tcW w:w="625" w:type="dxa"/>
          </w:tcPr>
          <w:p w14:paraId="58D94D66" w14:textId="77777777" w:rsidR="005C22CC" w:rsidRPr="004929C3" w:rsidRDefault="005C22CC" w:rsidP="00D00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4410" w:type="dxa"/>
          </w:tcPr>
          <w:p w14:paraId="237B25C9" w14:textId="77777777" w:rsidR="005C22CC" w:rsidRPr="00CC0F77" w:rsidRDefault="005C22CC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If yes how did you get to know it</w:t>
            </w:r>
          </w:p>
        </w:tc>
        <w:tc>
          <w:tcPr>
            <w:tcW w:w="3690" w:type="dxa"/>
          </w:tcPr>
          <w:p w14:paraId="466560CB" w14:textId="77777777" w:rsidR="005C22CC" w:rsidRPr="00307B27" w:rsidRDefault="005C22CC" w:rsidP="00D008BE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</w:rPr>
            </w:pPr>
            <w:r w:rsidRPr="00307B27">
              <w:rPr>
                <w:rFonts w:ascii="Times New Roman" w:hAnsi="Times New Roman" w:cs="Times New Roman"/>
              </w:rPr>
              <w:t>Was taught by highway officials before receiving my license</w:t>
            </w:r>
          </w:p>
          <w:p w14:paraId="3A3F1E3E" w14:textId="77777777" w:rsidR="005C22CC" w:rsidRPr="00307B27" w:rsidRDefault="005C22CC" w:rsidP="00D008BE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</w:rPr>
            </w:pPr>
            <w:r w:rsidRPr="00307B27">
              <w:rPr>
                <w:rFonts w:ascii="Times New Roman" w:hAnsi="Times New Roman" w:cs="Times New Roman"/>
              </w:rPr>
              <w:t>Was taught by colleague rider</w:t>
            </w:r>
          </w:p>
          <w:p w14:paraId="227809D7" w14:textId="77777777" w:rsidR="005C22CC" w:rsidRPr="00307B27" w:rsidRDefault="005C22CC" w:rsidP="00D008BE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</w:rPr>
            </w:pPr>
            <w:r w:rsidRPr="00307B27">
              <w:rPr>
                <w:rFonts w:ascii="Times New Roman" w:hAnsi="Times New Roman" w:cs="Times New Roman"/>
              </w:rPr>
              <w:t>Watch documentaries on tv</w:t>
            </w:r>
          </w:p>
          <w:p w14:paraId="721E445C" w14:textId="77777777" w:rsidR="005C22CC" w:rsidRPr="004929C3" w:rsidRDefault="005C22CC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E3173A9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2CC" w:rsidRPr="004929C3" w14:paraId="30C88511" w14:textId="77777777" w:rsidTr="006B032C">
        <w:tc>
          <w:tcPr>
            <w:tcW w:w="625" w:type="dxa"/>
          </w:tcPr>
          <w:p w14:paraId="14400BC9" w14:textId="77777777" w:rsidR="005C22CC" w:rsidRPr="004929C3" w:rsidRDefault="005C22CC" w:rsidP="00D00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4410" w:type="dxa"/>
          </w:tcPr>
          <w:p w14:paraId="7810D889" w14:textId="5D58FB0A" w:rsidR="005C22CC" w:rsidRPr="00CC0F77" w:rsidRDefault="003604FC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 xml:space="preserve">Do you show off when </w:t>
            </w:r>
            <w:r w:rsidR="006E5F6F" w:rsidRPr="00CC0F77">
              <w:rPr>
                <w:rFonts w:ascii="Times New Roman" w:hAnsi="Times New Roman" w:cs="Times New Roman"/>
                <w:sz w:val="24"/>
                <w:szCs w:val="24"/>
              </w:rPr>
              <w:t>riding (</w:t>
            </w:r>
            <w:r w:rsidR="004929C3" w:rsidRPr="00CC0F77">
              <w:rPr>
                <w:rFonts w:ascii="Times New Roman" w:hAnsi="Times New Roman" w:cs="Times New Roman"/>
                <w:sz w:val="24"/>
                <w:szCs w:val="24"/>
              </w:rPr>
              <w:t xml:space="preserve">over </w:t>
            </w:r>
            <w:r w:rsidR="006E5F6F" w:rsidRPr="00CC0F77">
              <w:rPr>
                <w:rFonts w:ascii="Times New Roman" w:hAnsi="Times New Roman" w:cs="Times New Roman"/>
                <w:sz w:val="24"/>
                <w:szCs w:val="24"/>
              </w:rPr>
              <w:t>speeding)</w:t>
            </w: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 xml:space="preserve">? how often? </w:t>
            </w:r>
          </w:p>
        </w:tc>
        <w:tc>
          <w:tcPr>
            <w:tcW w:w="3690" w:type="dxa"/>
          </w:tcPr>
          <w:p w14:paraId="525BECDD" w14:textId="77777777" w:rsidR="003604FC" w:rsidRPr="004929C3" w:rsidRDefault="003604FC" w:rsidP="00D008BE">
            <w:pPr>
              <w:pStyle w:val="ListParagraph"/>
              <w:numPr>
                <w:ilvl w:val="0"/>
                <w:numId w:val="54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Never/rarely</w:t>
            </w:r>
          </w:p>
          <w:p w14:paraId="3CFC249D" w14:textId="77777777" w:rsidR="003604FC" w:rsidRPr="004929C3" w:rsidRDefault="003604FC" w:rsidP="00D008BE">
            <w:pPr>
              <w:pStyle w:val="ListParagraph"/>
              <w:numPr>
                <w:ilvl w:val="0"/>
                <w:numId w:val="54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394FFAA7" w14:textId="70E5DA7F" w:rsidR="005C22CC" w:rsidRPr="004929C3" w:rsidRDefault="003604FC" w:rsidP="00D008BE">
            <w:pPr>
              <w:pStyle w:val="ListParagraph"/>
              <w:numPr>
                <w:ilvl w:val="0"/>
                <w:numId w:val="54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4C4FAE50" w14:textId="77777777" w:rsidR="005C22CC" w:rsidRPr="004929C3" w:rsidRDefault="005C22CC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7DEFE24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4B61" w:rsidRPr="004929C3" w14:paraId="32DFAC7D" w14:textId="77777777" w:rsidTr="006B032C">
        <w:tc>
          <w:tcPr>
            <w:tcW w:w="625" w:type="dxa"/>
          </w:tcPr>
          <w:p w14:paraId="160DF7A0" w14:textId="7842285F" w:rsidR="00194B61" w:rsidRPr="004929C3" w:rsidRDefault="00EB6198" w:rsidP="00D00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4410" w:type="dxa"/>
          </w:tcPr>
          <w:p w14:paraId="30E16AC6" w14:textId="49E91020" w:rsidR="00194B61" w:rsidRPr="00CC0F77" w:rsidRDefault="00194B61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Have you dangerously overtaken any vehicle or motorcycle on the roads?</w:t>
            </w:r>
          </w:p>
        </w:tc>
        <w:tc>
          <w:tcPr>
            <w:tcW w:w="3690" w:type="dxa"/>
          </w:tcPr>
          <w:p w14:paraId="76E413DC" w14:textId="558BE0A5" w:rsidR="00194B61" w:rsidRPr="004929C3" w:rsidRDefault="00194B61" w:rsidP="00D008BE">
            <w:pPr>
              <w:pStyle w:val="ListParagraph"/>
              <w:numPr>
                <w:ilvl w:val="0"/>
                <w:numId w:val="5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0558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26DAC760" w14:textId="77777777" w:rsidR="00194B61" w:rsidRPr="004929C3" w:rsidRDefault="00194B61" w:rsidP="00D008BE">
            <w:pPr>
              <w:pStyle w:val="ListParagraph"/>
              <w:numPr>
                <w:ilvl w:val="0"/>
                <w:numId w:val="5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52CA09DE" w14:textId="77777777" w:rsidR="00194B61" w:rsidRPr="004929C3" w:rsidRDefault="00194B61" w:rsidP="00D008BE">
            <w:pPr>
              <w:pStyle w:val="ListParagraph"/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BE95E9E" w14:textId="77777777" w:rsidR="00194B61" w:rsidRPr="004929C3" w:rsidRDefault="00194B61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4B61" w:rsidRPr="004929C3" w14:paraId="5CD933CB" w14:textId="77777777" w:rsidTr="006B032C">
        <w:tc>
          <w:tcPr>
            <w:tcW w:w="625" w:type="dxa"/>
          </w:tcPr>
          <w:p w14:paraId="22D72B10" w14:textId="1C14FF4B" w:rsidR="00194B61" w:rsidRPr="004929C3" w:rsidRDefault="00EB6198" w:rsidP="00D00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4410" w:type="dxa"/>
          </w:tcPr>
          <w:p w14:paraId="339BD55D" w14:textId="6CF80F02" w:rsidR="00194B61" w:rsidRPr="00CC0F77" w:rsidRDefault="00194B61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How often do you overtake them?</w:t>
            </w:r>
          </w:p>
        </w:tc>
        <w:tc>
          <w:tcPr>
            <w:tcW w:w="3690" w:type="dxa"/>
          </w:tcPr>
          <w:p w14:paraId="4BCC0AEB" w14:textId="77777777" w:rsidR="00194B61" w:rsidRPr="004929C3" w:rsidRDefault="00194B61" w:rsidP="00D008BE">
            <w:pPr>
              <w:pStyle w:val="ListParagraph"/>
              <w:numPr>
                <w:ilvl w:val="0"/>
                <w:numId w:val="56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Never/rarely</w:t>
            </w:r>
          </w:p>
          <w:p w14:paraId="55FA8D5A" w14:textId="77777777" w:rsidR="008C7937" w:rsidRDefault="00194B61" w:rsidP="008C7937">
            <w:pPr>
              <w:pStyle w:val="ListParagraph"/>
              <w:numPr>
                <w:ilvl w:val="0"/>
                <w:numId w:val="56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7C550E5F" w14:textId="490B6A51" w:rsidR="00194B61" w:rsidRPr="008C7937" w:rsidRDefault="00194B61" w:rsidP="008C7937">
            <w:pPr>
              <w:pStyle w:val="ListParagraph"/>
              <w:numPr>
                <w:ilvl w:val="0"/>
                <w:numId w:val="56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C7937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720" w:type="dxa"/>
          </w:tcPr>
          <w:p w14:paraId="66155E8D" w14:textId="77777777" w:rsidR="00194B61" w:rsidRPr="004929C3" w:rsidRDefault="00194B61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4B61" w:rsidRPr="004929C3" w14:paraId="608A2A09" w14:textId="77777777" w:rsidTr="006B032C">
        <w:tc>
          <w:tcPr>
            <w:tcW w:w="625" w:type="dxa"/>
          </w:tcPr>
          <w:p w14:paraId="773463DB" w14:textId="5172ECC3" w:rsidR="00194B61" w:rsidRPr="004929C3" w:rsidRDefault="00EB6198" w:rsidP="00D00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4410" w:type="dxa"/>
          </w:tcPr>
          <w:p w14:paraId="2FE7B162" w14:textId="16222C1C" w:rsidR="00194B61" w:rsidRPr="00CC0F77" w:rsidRDefault="00194B61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Why do you overtake them?</w:t>
            </w:r>
          </w:p>
        </w:tc>
        <w:tc>
          <w:tcPr>
            <w:tcW w:w="3690" w:type="dxa"/>
          </w:tcPr>
          <w:p w14:paraId="296E15FF" w14:textId="77777777" w:rsidR="004929C3" w:rsidRPr="004929C3" w:rsidRDefault="00194B61" w:rsidP="00D008B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1)To reach on time</w:t>
            </w:r>
          </w:p>
          <w:p w14:paraId="641DD4D0" w14:textId="080711FD" w:rsidR="00194B61" w:rsidRPr="004929C3" w:rsidRDefault="004929C3" w:rsidP="00D008BE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  <w:r w:rsidR="00194B61"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To show confidence </w:t>
            </w:r>
          </w:p>
          <w:p w14:paraId="668CDAEF" w14:textId="3498419F" w:rsidR="00194B61" w:rsidRPr="004929C3" w:rsidRDefault="004929C3" w:rsidP="00D008BE">
            <w:pPr>
              <w:pStyle w:val="ListParagraph"/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  <w:r w:rsidR="00194B61" w:rsidRPr="004929C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stop</w:t>
            </w:r>
            <w:r w:rsidR="00194B61"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them from blocking your way</w:t>
            </w:r>
          </w:p>
        </w:tc>
        <w:tc>
          <w:tcPr>
            <w:tcW w:w="720" w:type="dxa"/>
          </w:tcPr>
          <w:p w14:paraId="44B7F6F7" w14:textId="77777777" w:rsidR="00194B61" w:rsidRPr="004929C3" w:rsidRDefault="00194B61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4B61" w:rsidRPr="004929C3" w14:paraId="7B08D141" w14:textId="77777777" w:rsidTr="006B032C">
        <w:tc>
          <w:tcPr>
            <w:tcW w:w="625" w:type="dxa"/>
          </w:tcPr>
          <w:p w14:paraId="2E4E01A9" w14:textId="187E7048" w:rsidR="00194B61" w:rsidRPr="004929C3" w:rsidRDefault="00EB6198" w:rsidP="00D00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4410" w:type="dxa"/>
          </w:tcPr>
          <w:p w14:paraId="01A2752F" w14:textId="6B07FEC8" w:rsidR="00194B61" w:rsidRPr="00CC0F77" w:rsidRDefault="00194B61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="009C549D" w:rsidRPr="00CC0F77"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 xml:space="preserve"> compete with </w:t>
            </w:r>
            <w:r w:rsidR="009C549D" w:rsidRPr="00CC0F77">
              <w:rPr>
                <w:rFonts w:ascii="Times New Roman" w:hAnsi="Times New Roman" w:cs="Times New Roman"/>
                <w:sz w:val="24"/>
                <w:szCs w:val="24"/>
              </w:rPr>
              <w:t>other road users</w:t>
            </w: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 xml:space="preserve"> on the roads</w:t>
            </w:r>
          </w:p>
        </w:tc>
        <w:tc>
          <w:tcPr>
            <w:tcW w:w="3690" w:type="dxa"/>
          </w:tcPr>
          <w:p w14:paraId="24BBC4F7" w14:textId="77777777" w:rsidR="00194B61" w:rsidRPr="004929C3" w:rsidRDefault="00194B61" w:rsidP="00D008BE">
            <w:pPr>
              <w:pStyle w:val="ListParagraph"/>
              <w:numPr>
                <w:ilvl w:val="0"/>
                <w:numId w:val="57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52800116" w14:textId="77777777" w:rsidR="00194B61" w:rsidRPr="004929C3" w:rsidRDefault="00194B61" w:rsidP="00D008BE">
            <w:pPr>
              <w:pStyle w:val="ListParagraph"/>
              <w:numPr>
                <w:ilvl w:val="0"/>
                <w:numId w:val="57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507635CF" w14:textId="77777777" w:rsidR="00194B61" w:rsidRPr="004929C3" w:rsidRDefault="00194B61" w:rsidP="00D008BE">
            <w:pPr>
              <w:pStyle w:val="ListParagraph"/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1FB26B5" w14:textId="77777777" w:rsidR="00194B61" w:rsidRPr="004929C3" w:rsidRDefault="00194B61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7937" w:rsidRPr="004929C3" w14:paraId="49550241" w14:textId="77777777" w:rsidTr="006B032C">
        <w:tc>
          <w:tcPr>
            <w:tcW w:w="625" w:type="dxa"/>
          </w:tcPr>
          <w:p w14:paraId="5B0AD95E" w14:textId="77777777" w:rsidR="008C7937" w:rsidRDefault="008C7937" w:rsidP="00D00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10" w:type="dxa"/>
          </w:tcPr>
          <w:p w14:paraId="4A41D2EC" w14:textId="1143E202" w:rsidR="008C7937" w:rsidRPr="00CC0F77" w:rsidRDefault="008C7937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What makes you aggressive when riding</w:t>
            </w:r>
          </w:p>
        </w:tc>
        <w:tc>
          <w:tcPr>
            <w:tcW w:w="3690" w:type="dxa"/>
          </w:tcPr>
          <w:p w14:paraId="5680C8B4" w14:textId="77777777" w:rsidR="00703C33" w:rsidRDefault="00703C33" w:rsidP="00703C33">
            <w:pPr>
              <w:pStyle w:val="ListParagraph"/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)when overtaken by other road users</w:t>
            </w:r>
          </w:p>
          <w:p w14:paraId="3627557F" w14:textId="77777777" w:rsidR="00703C33" w:rsidRDefault="00703C33" w:rsidP="00703C33">
            <w:pPr>
              <w:pStyle w:val="ListParagraph"/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) when other road user keeps blowing horns on you</w:t>
            </w:r>
          </w:p>
          <w:p w14:paraId="5A459787" w14:textId="2B6AC1DD" w:rsidR="00703C33" w:rsidRPr="00703C33" w:rsidRDefault="00703C33" w:rsidP="00703C33">
            <w:pPr>
              <w:pStyle w:val="ListParagraph"/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?</w:t>
            </w:r>
          </w:p>
        </w:tc>
        <w:tc>
          <w:tcPr>
            <w:tcW w:w="720" w:type="dxa"/>
          </w:tcPr>
          <w:p w14:paraId="3AD2F02F" w14:textId="77777777" w:rsidR="008C7937" w:rsidRPr="004929C3" w:rsidRDefault="008C7937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59D" w:rsidRPr="004929C3" w14:paraId="417F2DB2" w14:textId="77777777" w:rsidTr="006B032C">
        <w:tc>
          <w:tcPr>
            <w:tcW w:w="625" w:type="dxa"/>
          </w:tcPr>
          <w:p w14:paraId="36248296" w14:textId="77777777" w:rsidR="00A6359D" w:rsidRDefault="00A6359D" w:rsidP="00D00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10" w:type="dxa"/>
          </w:tcPr>
          <w:p w14:paraId="084DDFDC" w14:textId="0D75DF78" w:rsidR="00A6359D" w:rsidRPr="00CC0F77" w:rsidRDefault="00A6359D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How often do you wrong judgement?</w:t>
            </w:r>
          </w:p>
          <w:p w14:paraId="31B28F3B" w14:textId="6D11B73C" w:rsidR="00A6359D" w:rsidRPr="00CC0F77" w:rsidRDefault="00A6359D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(misjudging distance to change lanes or making tight turns without clearance)</w:t>
            </w:r>
          </w:p>
        </w:tc>
        <w:tc>
          <w:tcPr>
            <w:tcW w:w="3690" w:type="dxa"/>
          </w:tcPr>
          <w:p w14:paraId="3802334E" w14:textId="77777777" w:rsidR="00A6359D" w:rsidRPr="004929C3" w:rsidRDefault="00A6359D" w:rsidP="00A6359D">
            <w:pPr>
              <w:pStyle w:val="ListParagraph"/>
              <w:numPr>
                <w:ilvl w:val="0"/>
                <w:numId w:val="62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Never/rarely</w:t>
            </w:r>
          </w:p>
          <w:p w14:paraId="51C78FC8" w14:textId="77777777" w:rsidR="00A6359D" w:rsidRDefault="00A6359D" w:rsidP="00A6359D">
            <w:pPr>
              <w:pStyle w:val="ListParagraph"/>
              <w:numPr>
                <w:ilvl w:val="0"/>
                <w:numId w:val="62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2A2DA300" w14:textId="2C339428" w:rsidR="00A6359D" w:rsidRPr="00A6359D" w:rsidRDefault="00A6359D" w:rsidP="00A6359D">
            <w:pPr>
              <w:pStyle w:val="ListParagraph"/>
              <w:numPr>
                <w:ilvl w:val="0"/>
                <w:numId w:val="62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6359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720" w:type="dxa"/>
          </w:tcPr>
          <w:p w14:paraId="33D3054D" w14:textId="77777777" w:rsidR="00A6359D" w:rsidRPr="004929C3" w:rsidRDefault="00A6359D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EF73554" w14:textId="77777777" w:rsidR="00CD7B1C" w:rsidRPr="004929C3" w:rsidRDefault="00CD7B1C" w:rsidP="00D008BE">
      <w:pPr>
        <w:tabs>
          <w:tab w:val="left" w:pos="1758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B14ED05" w14:textId="77777777" w:rsidR="00CC0F77" w:rsidRDefault="00CC0F77" w:rsidP="00EB6198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E2A6A9" w14:textId="4EA92C4A" w:rsidR="00FD7AF9" w:rsidRPr="004929C3" w:rsidRDefault="00394A02" w:rsidP="00EB6198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929C3">
        <w:rPr>
          <w:rFonts w:ascii="Times New Roman" w:hAnsi="Times New Roman" w:cs="Times New Roman"/>
          <w:b/>
          <w:bCs/>
          <w:sz w:val="24"/>
          <w:szCs w:val="24"/>
        </w:rPr>
        <w:lastRenderedPageBreak/>
        <w:t>SECTION C- SYSTEM RELATED FACTORS ASSOCIATED WITH THE COMPLIANCE TO ROAD SAFETY REG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4049"/>
        <w:gridCol w:w="4051"/>
        <w:gridCol w:w="625"/>
      </w:tblGrid>
      <w:tr w:rsidR="00394A02" w:rsidRPr="004929C3" w14:paraId="5C94D55D" w14:textId="77777777" w:rsidTr="00197C79">
        <w:tc>
          <w:tcPr>
            <w:tcW w:w="625" w:type="dxa"/>
          </w:tcPr>
          <w:p w14:paraId="642C6DEB" w14:textId="74D708AA" w:rsidR="00394A02" w:rsidRPr="004929C3" w:rsidRDefault="007462A7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49" w:type="dxa"/>
          </w:tcPr>
          <w:p w14:paraId="1781B29B" w14:textId="56A6A43F" w:rsidR="00394A02" w:rsidRPr="00CC0F77" w:rsidRDefault="00394A02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 xml:space="preserve">Have you been caught breaking the </w:t>
            </w:r>
            <w:r w:rsidR="0064165D" w:rsidRPr="00CC0F77">
              <w:rPr>
                <w:rFonts w:ascii="Times New Roman" w:hAnsi="Times New Roman" w:cs="Times New Roman"/>
                <w:sz w:val="24"/>
                <w:szCs w:val="24"/>
              </w:rPr>
              <w:t xml:space="preserve">road safety </w:t>
            </w: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rules</w:t>
            </w:r>
            <w:r w:rsidR="003A2878" w:rsidRPr="00CC0F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051" w:type="dxa"/>
          </w:tcPr>
          <w:p w14:paraId="381643B4" w14:textId="5EE8BDF1" w:rsidR="00394A02" w:rsidRPr="004929C3" w:rsidRDefault="00394A02" w:rsidP="00D008B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3A2878"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3A2878"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70AF871A" w14:textId="1FCD7368" w:rsidR="00394A02" w:rsidRPr="004929C3" w:rsidRDefault="00394A02" w:rsidP="00D008B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3A2878"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3A2878"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65AD9CCD" w14:textId="4A350FE4" w:rsidR="00394A02" w:rsidRPr="004929C3" w:rsidRDefault="00394A02" w:rsidP="00D008B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50656307" w14:textId="77777777" w:rsidR="00394A02" w:rsidRPr="004929C3" w:rsidRDefault="00394A02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A02" w:rsidRPr="004929C3" w14:paraId="7DA1C99C" w14:textId="77777777" w:rsidTr="00197C79">
        <w:tc>
          <w:tcPr>
            <w:tcW w:w="625" w:type="dxa"/>
          </w:tcPr>
          <w:p w14:paraId="54CA381C" w14:textId="4BAF6DF8" w:rsidR="00394A02" w:rsidRPr="004929C3" w:rsidRDefault="007462A7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49" w:type="dxa"/>
          </w:tcPr>
          <w:p w14:paraId="6CD77684" w14:textId="1C170B07" w:rsidR="00394A02" w:rsidRPr="00CC0F77" w:rsidRDefault="00394A02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What happen when you were caught</w:t>
            </w:r>
            <w:r w:rsidR="003A2878" w:rsidRPr="00CC0F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051" w:type="dxa"/>
          </w:tcPr>
          <w:p w14:paraId="7286B1D5" w14:textId="77777777" w:rsidR="00501B32" w:rsidRPr="004929C3" w:rsidRDefault="00501B32" w:rsidP="00D008B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got arrested</w:t>
            </w:r>
          </w:p>
          <w:p w14:paraId="34612327" w14:textId="77777777" w:rsidR="00501B32" w:rsidRPr="004929C3" w:rsidRDefault="00501B32" w:rsidP="00D008B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was fined</w:t>
            </w:r>
          </w:p>
          <w:p w14:paraId="0D8E62DE" w14:textId="77777777" w:rsidR="00501B32" w:rsidRPr="004929C3" w:rsidRDefault="00501B32" w:rsidP="00D008B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paid bribe and was set free</w:t>
            </w:r>
          </w:p>
          <w:p w14:paraId="20EA98D2" w14:textId="5AE8738B" w:rsidR="00394A02" w:rsidRPr="004929C3" w:rsidRDefault="00394A02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62F5754C" w14:textId="77777777" w:rsidR="00394A02" w:rsidRPr="004929C3" w:rsidRDefault="00394A02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A02" w:rsidRPr="004929C3" w14:paraId="3FF0FACF" w14:textId="77777777" w:rsidTr="00197C79">
        <w:tc>
          <w:tcPr>
            <w:tcW w:w="625" w:type="dxa"/>
          </w:tcPr>
          <w:p w14:paraId="42C0602E" w14:textId="241AAC25" w:rsidR="00394A02" w:rsidRPr="004929C3" w:rsidRDefault="007462A7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49" w:type="dxa"/>
          </w:tcPr>
          <w:p w14:paraId="69369DF3" w14:textId="3B0ED2E0" w:rsidR="00394A02" w:rsidRPr="00CC0F77" w:rsidRDefault="00501B32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Have you been stopped by the police for over speeding</w:t>
            </w:r>
            <w:r w:rsidR="003A2878" w:rsidRPr="00CC0F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051" w:type="dxa"/>
          </w:tcPr>
          <w:p w14:paraId="2F178AFB" w14:textId="6913228A" w:rsidR="00501B32" w:rsidRPr="004929C3" w:rsidRDefault="003A2878" w:rsidP="00D008B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501B32"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353B9DD2" w14:textId="39F3EF1C" w:rsidR="00501B32" w:rsidRPr="004929C3" w:rsidRDefault="00501B32" w:rsidP="00D008B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2878" w:rsidRPr="004929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3A2878"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3A2878"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6F5659ED" w14:textId="77777777" w:rsidR="00394A02" w:rsidRPr="004929C3" w:rsidRDefault="00394A02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5EC4D374" w14:textId="77777777" w:rsidR="00394A02" w:rsidRPr="004929C3" w:rsidRDefault="00394A02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1B32" w:rsidRPr="004929C3" w14:paraId="66AF879F" w14:textId="77777777" w:rsidTr="00197C79">
        <w:tc>
          <w:tcPr>
            <w:tcW w:w="625" w:type="dxa"/>
          </w:tcPr>
          <w:p w14:paraId="1AD29FBB" w14:textId="2E4AD43F" w:rsidR="00501B32" w:rsidRPr="004929C3" w:rsidRDefault="007462A7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49" w:type="dxa"/>
          </w:tcPr>
          <w:p w14:paraId="1D469C2E" w14:textId="42BCB238" w:rsidR="00501B32" w:rsidRPr="00CC0F77" w:rsidRDefault="00501B32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If yes how many times</w:t>
            </w:r>
            <w:r w:rsidR="003A2878" w:rsidRPr="00CC0F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051" w:type="dxa"/>
          </w:tcPr>
          <w:p w14:paraId="6D8D72E4" w14:textId="77777777" w:rsidR="00501B32" w:rsidRPr="004929C3" w:rsidRDefault="00501B32" w:rsidP="00D008B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</w:p>
          <w:p w14:paraId="667D8E6F" w14:textId="77777777" w:rsidR="00501B32" w:rsidRPr="004929C3" w:rsidRDefault="00501B32" w:rsidP="00D008B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Twice </w:t>
            </w:r>
          </w:p>
          <w:p w14:paraId="38E262FC" w14:textId="79FA0C42" w:rsidR="00501B32" w:rsidRPr="004929C3" w:rsidRDefault="00A05044" w:rsidP="00D008B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3times or </w:t>
            </w:r>
            <w:r w:rsidR="00501B32" w:rsidRPr="004929C3">
              <w:rPr>
                <w:rFonts w:ascii="Times New Roman" w:hAnsi="Times New Roman" w:cs="Times New Roman"/>
                <w:sz w:val="24"/>
                <w:szCs w:val="24"/>
              </w:rPr>
              <w:t>more</w:t>
            </w:r>
          </w:p>
        </w:tc>
        <w:tc>
          <w:tcPr>
            <w:tcW w:w="625" w:type="dxa"/>
          </w:tcPr>
          <w:p w14:paraId="5FFC21F4" w14:textId="77777777" w:rsidR="00501B32" w:rsidRPr="004929C3" w:rsidRDefault="00501B32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1B32" w:rsidRPr="004929C3" w14:paraId="7E4208AB" w14:textId="77777777" w:rsidTr="00197C79">
        <w:tc>
          <w:tcPr>
            <w:tcW w:w="625" w:type="dxa"/>
          </w:tcPr>
          <w:p w14:paraId="76F2D3DF" w14:textId="0E1D5EBA" w:rsidR="00501B32" w:rsidRPr="004929C3" w:rsidRDefault="007462A7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49" w:type="dxa"/>
          </w:tcPr>
          <w:p w14:paraId="5CB70E8B" w14:textId="5C0DD5D3" w:rsidR="00501B32" w:rsidRPr="00CC0F77" w:rsidRDefault="00501B32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What do you do when the roads are blocked by heavy traffic jam</w:t>
            </w:r>
            <w:r w:rsidR="003A2878" w:rsidRPr="00CC0F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051" w:type="dxa"/>
          </w:tcPr>
          <w:p w14:paraId="341305CB" w14:textId="77777777" w:rsidR="00A05044" w:rsidRPr="004929C3" w:rsidRDefault="00501B32" w:rsidP="00D008B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I use the pedestrian’s way</w:t>
            </w:r>
          </w:p>
          <w:p w14:paraId="5114484A" w14:textId="77777777" w:rsidR="00A05044" w:rsidRPr="004929C3" w:rsidRDefault="00501B32" w:rsidP="00D008B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I ride between the heavy traffic</w:t>
            </w:r>
          </w:p>
          <w:p w14:paraId="75B5C023" w14:textId="6D53A3A0" w:rsidR="00501B32" w:rsidRPr="004929C3" w:rsidRDefault="00501B32" w:rsidP="00D008B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I wait patiently till the road </w:t>
            </w:r>
            <w:r w:rsidR="0076696A" w:rsidRPr="004929C3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cleared</w:t>
            </w:r>
          </w:p>
        </w:tc>
        <w:tc>
          <w:tcPr>
            <w:tcW w:w="625" w:type="dxa"/>
          </w:tcPr>
          <w:p w14:paraId="5898F028" w14:textId="77777777" w:rsidR="00501B32" w:rsidRPr="004929C3" w:rsidRDefault="00501B32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1B32" w:rsidRPr="004929C3" w14:paraId="366724FC" w14:textId="77777777" w:rsidTr="00197C79">
        <w:tc>
          <w:tcPr>
            <w:tcW w:w="625" w:type="dxa"/>
          </w:tcPr>
          <w:p w14:paraId="465375AB" w14:textId="17C7D06D" w:rsidR="00501B32" w:rsidRPr="004929C3" w:rsidRDefault="007462A7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49" w:type="dxa"/>
          </w:tcPr>
          <w:p w14:paraId="0AD5EA2E" w14:textId="19D0E46F" w:rsidR="00501B32" w:rsidRPr="00CC0F77" w:rsidRDefault="00501B32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Do heavy traffic jam affect you daily profit</w:t>
            </w:r>
            <w:r w:rsidR="003A2878" w:rsidRPr="00CC0F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051" w:type="dxa"/>
          </w:tcPr>
          <w:p w14:paraId="1EA67C5E" w14:textId="202A3EE9" w:rsidR="00501B32" w:rsidRPr="004929C3" w:rsidRDefault="007462A7" w:rsidP="00D008BE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3A2878"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3A2878"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4B859E02" w14:textId="13887F53" w:rsidR="007462A7" w:rsidRPr="004929C3" w:rsidRDefault="007462A7" w:rsidP="00D008BE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3A2878"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3A2878"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  <w:r w:rsidRPr="004929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25" w:type="dxa"/>
          </w:tcPr>
          <w:p w14:paraId="600B8E83" w14:textId="77777777" w:rsidR="00501B32" w:rsidRPr="004929C3" w:rsidRDefault="00501B32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F0F" w:rsidRPr="004929C3" w14:paraId="029A166D" w14:textId="77777777" w:rsidTr="00197C79">
        <w:tc>
          <w:tcPr>
            <w:tcW w:w="625" w:type="dxa"/>
          </w:tcPr>
          <w:p w14:paraId="2E02B8E1" w14:textId="6793AAAE" w:rsidR="00CA6F0F" w:rsidRPr="004929C3" w:rsidRDefault="00CA6F0F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49" w:type="dxa"/>
          </w:tcPr>
          <w:p w14:paraId="397B67B4" w14:textId="1A18F1DD" w:rsidR="00CA6F0F" w:rsidRPr="00CC0F77" w:rsidRDefault="00CA6F0F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How often do</w:t>
            </w:r>
            <w:r w:rsidR="00730778" w:rsidRPr="00CC0F77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 xml:space="preserve"> highway official</w:t>
            </w:r>
            <w:r w:rsidR="00730778" w:rsidRPr="00CC0F7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 xml:space="preserve"> come to educate you on road safety regulations</w:t>
            </w:r>
            <w:r w:rsidR="003A2878" w:rsidRPr="00CC0F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051" w:type="dxa"/>
          </w:tcPr>
          <w:p w14:paraId="6ACF4020" w14:textId="77777777" w:rsidR="00CA6F0F" w:rsidRPr="004929C3" w:rsidRDefault="00CA6F0F" w:rsidP="00D008BE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14:paraId="2BDBEC5C" w14:textId="77777777" w:rsidR="00CA6F0F" w:rsidRPr="004929C3" w:rsidRDefault="00CA6F0F" w:rsidP="00D008BE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</w:p>
          <w:p w14:paraId="4E4647AC" w14:textId="48C3BE96" w:rsidR="00CA6F0F" w:rsidRPr="004929C3" w:rsidRDefault="00CA6F0F" w:rsidP="00D008BE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3)Always</w:t>
            </w:r>
          </w:p>
        </w:tc>
        <w:tc>
          <w:tcPr>
            <w:tcW w:w="625" w:type="dxa"/>
          </w:tcPr>
          <w:p w14:paraId="79385ECF" w14:textId="77777777" w:rsidR="00CA6F0F" w:rsidRPr="004929C3" w:rsidRDefault="00CA6F0F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2CC" w:rsidRPr="004929C3" w14:paraId="0F51AEA3" w14:textId="77777777" w:rsidTr="00197C79">
        <w:tc>
          <w:tcPr>
            <w:tcW w:w="625" w:type="dxa"/>
          </w:tcPr>
          <w:p w14:paraId="45DAF3DB" w14:textId="39A39EF3" w:rsidR="005C22CC" w:rsidRPr="004929C3" w:rsidRDefault="006E5F6F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49" w:type="dxa"/>
          </w:tcPr>
          <w:p w14:paraId="7BC9F517" w14:textId="244A696C" w:rsidR="005C22CC" w:rsidRPr="00CC0F77" w:rsidRDefault="0064165D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Do poor roads affect your ability to use your lanes and control your speed</w:t>
            </w:r>
          </w:p>
        </w:tc>
        <w:tc>
          <w:tcPr>
            <w:tcW w:w="4051" w:type="dxa"/>
          </w:tcPr>
          <w:p w14:paraId="7112442C" w14:textId="274E6D30" w:rsidR="005C22CC" w:rsidRPr="00023A18" w:rsidRDefault="0064165D" w:rsidP="00023A18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23A1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proofErr w:type="gramStart"/>
            <w:r w:rsidRPr="00023A18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  <w:p w14:paraId="0DCC8013" w14:textId="2D90FACA" w:rsidR="0064165D" w:rsidRPr="004929C3" w:rsidRDefault="0064165D" w:rsidP="00D008BE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gramStart"/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</w:p>
        </w:tc>
        <w:tc>
          <w:tcPr>
            <w:tcW w:w="625" w:type="dxa"/>
          </w:tcPr>
          <w:p w14:paraId="795A112C" w14:textId="77777777" w:rsidR="005C22CC" w:rsidRPr="004929C3" w:rsidRDefault="005C22CC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C5D" w:rsidRPr="004929C3" w14:paraId="401F0D78" w14:textId="77777777" w:rsidTr="00197C79">
        <w:tc>
          <w:tcPr>
            <w:tcW w:w="625" w:type="dxa"/>
          </w:tcPr>
          <w:p w14:paraId="7C3321F5" w14:textId="5F3E36C4" w:rsidR="00D93C5D" w:rsidRDefault="0005583A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49" w:type="dxa"/>
          </w:tcPr>
          <w:p w14:paraId="50AAC06B" w14:textId="7837FAF4" w:rsidR="00D93C5D" w:rsidRPr="00CC0F77" w:rsidRDefault="00D93C5D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Do poor weather condition such as flood, windy atmosphere etc. affect your ability to comply to some safety rules. such as over speeding</w:t>
            </w:r>
            <w:r w:rsidR="0005583A" w:rsidRPr="00CC0F77">
              <w:rPr>
                <w:rFonts w:ascii="Times New Roman" w:hAnsi="Times New Roman" w:cs="Times New Roman"/>
                <w:sz w:val="24"/>
                <w:szCs w:val="24"/>
              </w:rPr>
              <w:t xml:space="preserve"> and use of wrong lanes</w:t>
            </w:r>
          </w:p>
        </w:tc>
        <w:tc>
          <w:tcPr>
            <w:tcW w:w="4051" w:type="dxa"/>
          </w:tcPr>
          <w:p w14:paraId="3CC19A3C" w14:textId="36D2397C" w:rsidR="00D93C5D" w:rsidRDefault="0005583A" w:rsidP="0005583A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1A4B1FF" w14:textId="6BB6CF5E" w:rsidR="0005583A" w:rsidRPr="0005583A" w:rsidRDefault="0005583A" w:rsidP="0005583A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625" w:type="dxa"/>
          </w:tcPr>
          <w:p w14:paraId="664D5768" w14:textId="77777777" w:rsidR="00D93C5D" w:rsidRPr="004929C3" w:rsidRDefault="00D93C5D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C0D" w:rsidRPr="004929C3" w14:paraId="5847C47A" w14:textId="77777777" w:rsidTr="00197C79">
        <w:tc>
          <w:tcPr>
            <w:tcW w:w="625" w:type="dxa"/>
          </w:tcPr>
          <w:p w14:paraId="409DE1B5" w14:textId="7D9F94E3" w:rsidR="002B2C0D" w:rsidRDefault="00703C33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49" w:type="dxa"/>
          </w:tcPr>
          <w:p w14:paraId="03E8B985" w14:textId="13B3CECE" w:rsidR="002B2C0D" w:rsidRPr="00CC0F77" w:rsidRDefault="002B2C0D" w:rsidP="00D00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F77">
              <w:rPr>
                <w:rFonts w:ascii="Times New Roman" w:hAnsi="Times New Roman" w:cs="Times New Roman"/>
                <w:sz w:val="24"/>
                <w:szCs w:val="24"/>
              </w:rPr>
              <w:t>How often do the police inspect your riding license?</w:t>
            </w:r>
          </w:p>
        </w:tc>
        <w:tc>
          <w:tcPr>
            <w:tcW w:w="4051" w:type="dxa"/>
          </w:tcPr>
          <w:p w14:paraId="0B6B470E" w14:textId="77777777" w:rsidR="008C7937" w:rsidRPr="004929C3" w:rsidRDefault="008C7937" w:rsidP="008C7937">
            <w:pPr>
              <w:pStyle w:val="ListParagraph"/>
              <w:numPr>
                <w:ilvl w:val="0"/>
                <w:numId w:val="61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Never/rarely</w:t>
            </w:r>
          </w:p>
          <w:p w14:paraId="5D7E824A" w14:textId="77777777" w:rsidR="008C7937" w:rsidRDefault="008C7937" w:rsidP="008C7937">
            <w:pPr>
              <w:pStyle w:val="ListParagraph"/>
              <w:numPr>
                <w:ilvl w:val="0"/>
                <w:numId w:val="61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29C3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1221D1DA" w14:textId="78D34EAF" w:rsidR="002B2C0D" w:rsidRPr="008C7937" w:rsidRDefault="008C7937" w:rsidP="008C7937">
            <w:pPr>
              <w:pStyle w:val="ListParagraph"/>
              <w:numPr>
                <w:ilvl w:val="0"/>
                <w:numId w:val="61"/>
              </w:numPr>
              <w:tabs>
                <w:tab w:val="left" w:pos="17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C7937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625" w:type="dxa"/>
          </w:tcPr>
          <w:p w14:paraId="367C43F4" w14:textId="77777777" w:rsidR="002B2C0D" w:rsidRPr="004929C3" w:rsidRDefault="002B2C0D" w:rsidP="00D00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3C2B7A" w14:textId="265CA909" w:rsidR="00FD7AF9" w:rsidRPr="004929C3" w:rsidRDefault="00FD7AF9" w:rsidP="00D008B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BCD7D35" w14:textId="25494A46" w:rsidR="00FD7AF9" w:rsidRPr="004929C3" w:rsidRDefault="00FD7AF9" w:rsidP="00D008B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7B3281D" w14:textId="7F169B5A" w:rsidR="00FD7AF9" w:rsidRPr="004929C3" w:rsidRDefault="00FD7AF9" w:rsidP="00D008B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524781A" w14:textId="77777777" w:rsidR="00BF788E" w:rsidRPr="004929C3" w:rsidRDefault="00BF788E" w:rsidP="00D008B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F788E" w:rsidRPr="00492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75751"/>
    <w:multiLevelType w:val="hybridMultilevel"/>
    <w:tmpl w:val="E7DCA7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E051E8"/>
    <w:multiLevelType w:val="hybridMultilevel"/>
    <w:tmpl w:val="0A78FF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1A7ECB"/>
    <w:multiLevelType w:val="hybridMultilevel"/>
    <w:tmpl w:val="E7DCA7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4E0699"/>
    <w:multiLevelType w:val="hybridMultilevel"/>
    <w:tmpl w:val="E7DCA7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2F10449"/>
    <w:multiLevelType w:val="hybridMultilevel"/>
    <w:tmpl w:val="D0BC5A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3674319"/>
    <w:multiLevelType w:val="hybridMultilevel"/>
    <w:tmpl w:val="2A3ED2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64371EB"/>
    <w:multiLevelType w:val="hybridMultilevel"/>
    <w:tmpl w:val="7FE4B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DA2706"/>
    <w:multiLevelType w:val="hybridMultilevel"/>
    <w:tmpl w:val="384C09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6D0E99"/>
    <w:multiLevelType w:val="hybridMultilevel"/>
    <w:tmpl w:val="B4B2A9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E14CD3"/>
    <w:multiLevelType w:val="hybridMultilevel"/>
    <w:tmpl w:val="7458F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703337"/>
    <w:multiLevelType w:val="hybridMultilevel"/>
    <w:tmpl w:val="91A4D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2E17FB6"/>
    <w:multiLevelType w:val="hybridMultilevel"/>
    <w:tmpl w:val="E7DCA7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B65AC5"/>
    <w:multiLevelType w:val="hybridMultilevel"/>
    <w:tmpl w:val="384C09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FF62F4"/>
    <w:multiLevelType w:val="hybridMultilevel"/>
    <w:tmpl w:val="E7DCA7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7A3621"/>
    <w:multiLevelType w:val="hybridMultilevel"/>
    <w:tmpl w:val="8CF06C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6B2D13"/>
    <w:multiLevelType w:val="hybridMultilevel"/>
    <w:tmpl w:val="E7DCA7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796002"/>
    <w:multiLevelType w:val="hybridMultilevel"/>
    <w:tmpl w:val="E7DCA7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5E0B46"/>
    <w:multiLevelType w:val="hybridMultilevel"/>
    <w:tmpl w:val="15C0E8A8"/>
    <w:lvl w:ilvl="0" w:tplc="F7BC81AA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9B3C6F"/>
    <w:multiLevelType w:val="hybridMultilevel"/>
    <w:tmpl w:val="1B642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6386C92"/>
    <w:multiLevelType w:val="hybridMultilevel"/>
    <w:tmpl w:val="3FD2D2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B034B1D"/>
    <w:multiLevelType w:val="hybridMultilevel"/>
    <w:tmpl w:val="7BAE2D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E373763"/>
    <w:multiLevelType w:val="hybridMultilevel"/>
    <w:tmpl w:val="9544C7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436D82"/>
    <w:multiLevelType w:val="hybridMultilevel"/>
    <w:tmpl w:val="8850F3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445AEE"/>
    <w:multiLevelType w:val="hybridMultilevel"/>
    <w:tmpl w:val="D0BC5A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21F7A1C"/>
    <w:multiLevelType w:val="hybridMultilevel"/>
    <w:tmpl w:val="929E1B1C"/>
    <w:lvl w:ilvl="0" w:tplc="6C42BA96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5A23CFF"/>
    <w:multiLevelType w:val="hybridMultilevel"/>
    <w:tmpl w:val="437EC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6FD58D3"/>
    <w:multiLevelType w:val="hybridMultilevel"/>
    <w:tmpl w:val="AEC8B9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B0A298E"/>
    <w:multiLevelType w:val="hybridMultilevel"/>
    <w:tmpl w:val="BBE496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F3A593B"/>
    <w:multiLevelType w:val="hybridMultilevel"/>
    <w:tmpl w:val="CFD22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FB55106"/>
    <w:multiLevelType w:val="hybridMultilevel"/>
    <w:tmpl w:val="6A5020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A61EE8"/>
    <w:multiLevelType w:val="hybridMultilevel"/>
    <w:tmpl w:val="040CB0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A096E9F"/>
    <w:multiLevelType w:val="hybridMultilevel"/>
    <w:tmpl w:val="03D696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217CAC"/>
    <w:multiLevelType w:val="hybridMultilevel"/>
    <w:tmpl w:val="361C4B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C50624B"/>
    <w:multiLevelType w:val="hybridMultilevel"/>
    <w:tmpl w:val="C8761434"/>
    <w:lvl w:ilvl="0" w:tplc="95D22ABA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CB91D03"/>
    <w:multiLevelType w:val="hybridMultilevel"/>
    <w:tmpl w:val="118CAC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EF42D61"/>
    <w:multiLevelType w:val="hybridMultilevel"/>
    <w:tmpl w:val="D43809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F233DC8"/>
    <w:multiLevelType w:val="hybridMultilevel"/>
    <w:tmpl w:val="4BAC92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F3D1A3D"/>
    <w:multiLevelType w:val="hybridMultilevel"/>
    <w:tmpl w:val="E7DCA7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3D54E4F"/>
    <w:multiLevelType w:val="hybridMultilevel"/>
    <w:tmpl w:val="D43809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682075D"/>
    <w:multiLevelType w:val="hybridMultilevel"/>
    <w:tmpl w:val="929E1B1C"/>
    <w:lvl w:ilvl="0" w:tplc="6C42BA96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79E070F"/>
    <w:multiLevelType w:val="hybridMultilevel"/>
    <w:tmpl w:val="07F6E7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F1F6336"/>
    <w:multiLevelType w:val="hybridMultilevel"/>
    <w:tmpl w:val="9BE2D8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2B21A2A"/>
    <w:multiLevelType w:val="hybridMultilevel"/>
    <w:tmpl w:val="7B8C1E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66F0C40"/>
    <w:multiLevelType w:val="hybridMultilevel"/>
    <w:tmpl w:val="C7FE0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6AD4658"/>
    <w:multiLevelType w:val="hybridMultilevel"/>
    <w:tmpl w:val="E7DCA7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96522A6"/>
    <w:multiLevelType w:val="hybridMultilevel"/>
    <w:tmpl w:val="1A8609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C9E29A9"/>
    <w:multiLevelType w:val="hybridMultilevel"/>
    <w:tmpl w:val="618EFC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CED1843"/>
    <w:multiLevelType w:val="hybridMultilevel"/>
    <w:tmpl w:val="384C09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D604F1B"/>
    <w:multiLevelType w:val="hybridMultilevel"/>
    <w:tmpl w:val="E7DCA7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D662BA4"/>
    <w:multiLevelType w:val="hybridMultilevel"/>
    <w:tmpl w:val="A30EED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F210F9C"/>
    <w:multiLevelType w:val="hybridMultilevel"/>
    <w:tmpl w:val="0D7EFFFC"/>
    <w:lvl w:ilvl="0" w:tplc="29646984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1" w15:restartNumberingAfterBreak="0">
    <w:nsid w:val="72322F92"/>
    <w:multiLevelType w:val="hybridMultilevel"/>
    <w:tmpl w:val="ECA647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4165239"/>
    <w:multiLevelType w:val="hybridMultilevel"/>
    <w:tmpl w:val="3F503B26"/>
    <w:lvl w:ilvl="0" w:tplc="A0C06F74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4F8112D"/>
    <w:multiLevelType w:val="hybridMultilevel"/>
    <w:tmpl w:val="E7DCA7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4FC3177"/>
    <w:multiLevelType w:val="hybridMultilevel"/>
    <w:tmpl w:val="B3EA880C"/>
    <w:lvl w:ilvl="0" w:tplc="C8FCF858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50B7C99"/>
    <w:multiLevelType w:val="hybridMultilevel"/>
    <w:tmpl w:val="C354E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64F7B4B"/>
    <w:multiLevelType w:val="hybridMultilevel"/>
    <w:tmpl w:val="E7DCA7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658589F"/>
    <w:multiLevelType w:val="hybridMultilevel"/>
    <w:tmpl w:val="E7DCA7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6CE14BD"/>
    <w:multiLevelType w:val="hybridMultilevel"/>
    <w:tmpl w:val="805247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7B520E1"/>
    <w:multiLevelType w:val="hybridMultilevel"/>
    <w:tmpl w:val="AFCA595A"/>
    <w:lvl w:ilvl="0" w:tplc="F320B22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0" w15:restartNumberingAfterBreak="0">
    <w:nsid w:val="78F523A8"/>
    <w:multiLevelType w:val="hybridMultilevel"/>
    <w:tmpl w:val="BBE496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D712241"/>
    <w:multiLevelType w:val="hybridMultilevel"/>
    <w:tmpl w:val="EAE6FD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10"/>
  </w:num>
  <w:num w:numId="3">
    <w:abstractNumId w:val="28"/>
  </w:num>
  <w:num w:numId="4">
    <w:abstractNumId w:val="18"/>
  </w:num>
  <w:num w:numId="5">
    <w:abstractNumId w:val="42"/>
  </w:num>
  <w:num w:numId="6">
    <w:abstractNumId w:val="9"/>
  </w:num>
  <w:num w:numId="7">
    <w:abstractNumId w:val="43"/>
  </w:num>
  <w:num w:numId="8">
    <w:abstractNumId w:val="1"/>
  </w:num>
  <w:num w:numId="9">
    <w:abstractNumId w:val="33"/>
  </w:num>
  <w:num w:numId="10">
    <w:abstractNumId w:val="26"/>
  </w:num>
  <w:num w:numId="11">
    <w:abstractNumId w:val="5"/>
  </w:num>
  <w:num w:numId="12">
    <w:abstractNumId w:val="59"/>
  </w:num>
  <w:num w:numId="13">
    <w:abstractNumId w:val="22"/>
  </w:num>
  <w:num w:numId="14">
    <w:abstractNumId w:val="36"/>
  </w:num>
  <w:num w:numId="15">
    <w:abstractNumId w:val="51"/>
  </w:num>
  <w:num w:numId="16">
    <w:abstractNumId w:val="32"/>
  </w:num>
  <w:num w:numId="17">
    <w:abstractNumId w:val="52"/>
  </w:num>
  <w:num w:numId="18">
    <w:abstractNumId w:val="58"/>
  </w:num>
  <w:num w:numId="19">
    <w:abstractNumId w:val="20"/>
  </w:num>
  <w:num w:numId="20">
    <w:abstractNumId w:val="47"/>
  </w:num>
  <w:num w:numId="21">
    <w:abstractNumId w:val="53"/>
  </w:num>
  <w:num w:numId="22">
    <w:abstractNumId w:val="29"/>
  </w:num>
  <w:num w:numId="23">
    <w:abstractNumId w:val="19"/>
  </w:num>
  <w:num w:numId="24">
    <w:abstractNumId w:val="31"/>
  </w:num>
  <w:num w:numId="25">
    <w:abstractNumId w:val="34"/>
  </w:num>
  <w:num w:numId="26">
    <w:abstractNumId w:val="46"/>
  </w:num>
  <w:num w:numId="27">
    <w:abstractNumId w:val="6"/>
  </w:num>
  <w:num w:numId="28">
    <w:abstractNumId w:val="61"/>
  </w:num>
  <w:num w:numId="29">
    <w:abstractNumId w:val="27"/>
  </w:num>
  <w:num w:numId="30">
    <w:abstractNumId w:val="39"/>
  </w:num>
  <w:num w:numId="31">
    <w:abstractNumId w:val="37"/>
  </w:num>
  <w:num w:numId="32">
    <w:abstractNumId w:val="13"/>
  </w:num>
  <w:num w:numId="33">
    <w:abstractNumId w:val="0"/>
  </w:num>
  <w:num w:numId="34">
    <w:abstractNumId w:val="57"/>
  </w:num>
  <w:num w:numId="35">
    <w:abstractNumId w:val="16"/>
  </w:num>
  <w:num w:numId="36">
    <w:abstractNumId w:val="48"/>
  </w:num>
  <w:num w:numId="37">
    <w:abstractNumId w:val="38"/>
  </w:num>
  <w:num w:numId="38">
    <w:abstractNumId w:val="35"/>
  </w:num>
  <w:num w:numId="39">
    <w:abstractNumId w:val="2"/>
  </w:num>
  <w:num w:numId="40">
    <w:abstractNumId w:val="8"/>
  </w:num>
  <w:num w:numId="41">
    <w:abstractNumId w:val="30"/>
  </w:num>
  <w:num w:numId="42">
    <w:abstractNumId w:val="4"/>
  </w:num>
  <w:num w:numId="43">
    <w:abstractNumId w:val="17"/>
  </w:num>
  <w:num w:numId="44">
    <w:abstractNumId w:val="49"/>
  </w:num>
  <w:num w:numId="45">
    <w:abstractNumId w:val="23"/>
  </w:num>
  <w:num w:numId="46">
    <w:abstractNumId w:val="54"/>
  </w:num>
  <w:num w:numId="47">
    <w:abstractNumId w:val="7"/>
  </w:num>
  <w:num w:numId="48">
    <w:abstractNumId w:val="45"/>
  </w:num>
  <w:num w:numId="49">
    <w:abstractNumId w:val="14"/>
  </w:num>
  <w:num w:numId="50">
    <w:abstractNumId w:val="21"/>
  </w:num>
  <w:num w:numId="51">
    <w:abstractNumId w:val="40"/>
  </w:num>
  <w:num w:numId="52">
    <w:abstractNumId w:val="60"/>
  </w:num>
  <w:num w:numId="53">
    <w:abstractNumId w:val="50"/>
  </w:num>
  <w:num w:numId="54">
    <w:abstractNumId w:val="11"/>
  </w:num>
  <w:num w:numId="55">
    <w:abstractNumId w:val="24"/>
  </w:num>
  <w:num w:numId="56">
    <w:abstractNumId w:val="15"/>
  </w:num>
  <w:num w:numId="57">
    <w:abstractNumId w:val="12"/>
  </w:num>
  <w:num w:numId="58">
    <w:abstractNumId w:val="55"/>
  </w:num>
  <w:num w:numId="59">
    <w:abstractNumId w:val="41"/>
  </w:num>
  <w:num w:numId="60">
    <w:abstractNumId w:val="56"/>
  </w:num>
  <w:num w:numId="61">
    <w:abstractNumId w:val="44"/>
  </w:num>
  <w:num w:numId="62">
    <w:abstractNumId w:val="3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16D"/>
    <w:rsid w:val="00005E8C"/>
    <w:rsid w:val="00023A18"/>
    <w:rsid w:val="0005583A"/>
    <w:rsid w:val="00060094"/>
    <w:rsid w:val="0006516D"/>
    <w:rsid w:val="00072948"/>
    <w:rsid w:val="000A4825"/>
    <w:rsid w:val="000D4A63"/>
    <w:rsid w:val="000D7C39"/>
    <w:rsid w:val="001220B8"/>
    <w:rsid w:val="001422D7"/>
    <w:rsid w:val="00194B61"/>
    <w:rsid w:val="00197C79"/>
    <w:rsid w:val="00266A65"/>
    <w:rsid w:val="002B2C0D"/>
    <w:rsid w:val="002C44D5"/>
    <w:rsid w:val="00307B27"/>
    <w:rsid w:val="00314F44"/>
    <w:rsid w:val="00324940"/>
    <w:rsid w:val="003604FC"/>
    <w:rsid w:val="0039060A"/>
    <w:rsid w:val="00391813"/>
    <w:rsid w:val="00394A02"/>
    <w:rsid w:val="003A2878"/>
    <w:rsid w:val="00436143"/>
    <w:rsid w:val="00467EE9"/>
    <w:rsid w:val="004929C3"/>
    <w:rsid w:val="004C431D"/>
    <w:rsid w:val="00501B32"/>
    <w:rsid w:val="0050480D"/>
    <w:rsid w:val="0051481B"/>
    <w:rsid w:val="00544989"/>
    <w:rsid w:val="00546749"/>
    <w:rsid w:val="00576514"/>
    <w:rsid w:val="005C22CC"/>
    <w:rsid w:val="005D1B19"/>
    <w:rsid w:val="0064165D"/>
    <w:rsid w:val="00681F60"/>
    <w:rsid w:val="006A6043"/>
    <w:rsid w:val="006E5F6F"/>
    <w:rsid w:val="006F63D4"/>
    <w:rsid w:val="00703C33"/>
    <w:rsid w:val="00720418"/>
    <w:rsid w:val="00730778"/>
    <w:rsid w:val="007462A7"/>
    <w:rsid w:val="00760AEF"/>
    <w:rsid w:val="0076696A"/>
    <w:rsid w:val="007C6B8B"/>
    <w:rsid w:val="00803BF6"/>
    <w:rsid w:val="00860DFB"/>
    <w:rsid w:val="008C7937"/>
    <w:rsid w:val="008F1AF3"/>
    <w:rsid w:val="00927E14"/>
    <w:rsid w:val="009426D4"/>
    <w:rsid w:val="0097740A"/>
    <w:rsid w:val="009C549D"/>
    <w:rsid w:val="00A05044"/>
    <w:rsid w:val="00A6359D"/>
    <w:rsid w:val="00A73781"/>
    <w:rsid w:val="00AD1AA1"/>
    <w:rsid w:val="00AD6F16"/>
    <w:rsid w:val="00B01B48"/>
    <w:rsid w:val="00B845A9"/>
    <w:rsid w:val="00BB799F"/>
    <w:rsid w:val="00BF788E"/>
    <w:rsid w:val="00C10538"/>
    <w:rsid w:val="00C457CF"/>
    <w:rsid w:val="00C54B22"/>
    <w:rsid w:val="00C74496"/>
    <w:rsid w:val="00C74551"/>
    <w:rsid w:val="00CA6F0F"/>
    <w:rsid w:val="00CB7AD1"/>
    <w:rsid w:val="00CC08D1"/>
    <w:rsid w:val="00CC0F77"/>
    <w:rsid w:val="00CC2793"/>
    <w:rsid w:val="00CD1B3C"/>
    <w:rsid w:val="00CD2C30"/>
    <w:rsid w:val="00CD7B1C"/>
    <w:rsid w:val="00D008BE"/>
    <w:rsid w:val="00D342D7"/>
    <w:rsid w:val="00D41897"/>
    <w:rsid w:val="00D5567D"/>
    <w:rsid w:val="00D93C5D"/>
    <w:rsid w:val="00DC4AD0"/>
    <w:rsid w:val="00E11C78"/>
    <w:rsid w:val="00E7537D"/>
    <w:rsid w:val="00EB6198"/>
    <w:rsid w:val="00EC1EF4"/>
    <w:rsid w:val="00EF1030"/>
    <w:rsid w:val="00F64BB4"/>
    <w:rsid w:val="00FC7BF9"/>
    <w:rsid w:val="00FD7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B4DE0"/>
  <w15:chartTrackingRefBased/>
  <w15:docId w15:val="{99A62105-26A4-498E-B75E-45D95DE5E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16D"/>
  </w:style>
  <w:style w:type="paragraph" w:styleId="Heading1">
    <w:name w:val="heading 1"/>
    <w:basedOn w:val="Normal"/>
    <w:next w:val="Normal"/>
    <w:link w:val="Heading1Char"/>
    <w:uiPriority w:val="9"/>
    <w:qFormat/>
    <w:rsid w:val="000651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1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6516D"/>
    <w:pPr>
      <w:ind w:left="720"/>
      <w:contextualSpacing/>
    </w:pPr>
  </w:style>
  <w:style w:type="table" w:styleId="TableGrid">
    <w:name w:val="Table Grid"/>
    <w:basedOn w:val="TableNormal"/>
    <w:uiPriority w:val="59"/>
    <w:rsid w:val="00065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93AC3E-CFF6-479D-BB84-8DB6AB9BE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1</TotalTime>
  <Pages>5</Pages>
  <Words>877</Words>
  <Characters>500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Hagan</dc:creator>
  <cp:keywords/>
  <dc:description/>
  <cp:lastModifiedBy>FORTRESS</cp:lastModifiedBy>
  <cp:revision>639</cp:revision>
  <dcterms:created xsi:type="dcterms:W3CDTF">2020-02-12T18:10:00Z</dcterms:created>
  <dcterms:modified xsi:type="dcterms:W3CDTF">2021-01-25T19:32:00Z</dcterms:modified>
</cp:coreProperties>
</file>